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0E439" w14:textId="77777777" w:rsidR="00607505" w:rsidRDefault="007718EE" w:rsidP="00D70493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718EE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ssociations of early pregnancy high-sensitivity C-reactive protein levels with subsequent gestational diabetes: A Finnish Gestational Diabetes study</w:t>
      </w:r>
    </w:p>
    <w:p w14:paraId="06E42CDE" w14:textId="77777777" w:rsidR="00607505" w:rsidRDefault="00607505" w:rsidP="00D70493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3E5888B" w14:textId="31904642" w:rsidR="00D70493" w:rsidRPr="00B018B2" w:rsidRDefault="00D70493" w:rsidP="00D70493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B018B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1. Diagnostic classification of autoimmune diseases considered according to the</w:t>
      </w:r>
      <w:r w:rsidR="0006233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I</w:t>
      </w:r>
      <w:r w:rsidR="00062331" w:rsidRPr="0006233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nternational Classification of Diseases, 10th revision</w:t>
      </w:r>
      <w:r w:rsidRPr="00B018B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="0006233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(</w:t>
      </w:r>
      <w:r w:rsidRPr="00B018B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ICD-10</w:t>
      </w:r>
      <w:r w:rsidR="0006233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)</w:t>
      </w:r>
      <w:r w:rsidRPr="00B018B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43B8C90A" w14:textId="77777777" w:rsidR="00AF0970" w:rsidRPr="00B018B2" w:rsidRDefault="00AF0970" w:rsidP="00D70493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2"/>
        <w:gridCol w:w="4701"/>
        <w:gridCol w:w="1519"/>
      </w:tblGrid>
      <w:tr w:rsidR="0039484F" w:rsidRPr="00B018B2" w14:paraId="11645817" w14:textId="77777777" w:rsidTr="0039484F"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45059" w14:textId="3D7AA261" w:rsidR="0039484F" w:rsidRPr="00B018B2" w:rsidRDefault="0039484F" w:rsidP="001C1CA8">
            <w:pPr>
              <w:rPr>
                <w:rFonts w:ascii="Times New Roman" w:eastAsia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groups of a</w:t>
            </w:r>
            <w:r w:rsidRPr="00B018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toimmune diseases  </w:t>
            </w:r>
          </w:p>
        </w:tc>
        <w:tc>
          <w:tcPr>
            <w:tcW w:w="4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675ED0" w14:textId="21DA3E2E" w:rsidR="0039484F" w:rsidRPr="00B018B2" w:rsidRDefault="0039484F" w:rsidP="001C1CA8">
            <w:pPr>
              <w:rPr>
                <w:rFonts w:ascii="Times New Roman" w:hAnsi="Times New Roman" w:cs="Times New Roman"/>
                <w:b/>
                <w:bCs/>
              </w:rPr>
            </w:pPr>
            <w:r w:rsidRPr="00B018B2">
              <w:rPr>
                <w:rFonts w:ascii="Times New Roman" w:eastAsia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0F050943" wp14:editId="4F411ACB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14618</wp:posOffset>
                      </wp:positionV>
                      <wp:extent cx="6096" cy="6096"/>
                      <wp:effectExtent l="0" t="0" r="0" b="0"/>
                      <wp:wrapNone/>
                      <wp:docPr id="211" name="Freeform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5851D4" id="Freeform 100" o:spid="_x0000_s1026" style="position:absolute;margin-left:-.5pt;margin-top:-1.15pt;width:.5pt;height:.5pt;z-index:2517647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FADB437" wp14:editId="15E76CFD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14618</wp:posOffset>
                      </wp:positionV>
                      <wp:extent cx="6096" cy="6096"/>
                      <wp:effectExtent l="0" t="0" r="0" b="0"/>
                      <wp:wrapNone/>
                      <wp:docPr id="212" name="Freeform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A1A0370" id="Freeform 101" o:spid="_x0000_s1026" style="position:absolute;margin-left:-.5pt;margin-top:-1.15pt;width:.5pt;height:.5pt;z-index:2517637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gnosis</w:t>
            </w:r>
          </w:p>
        </w:tc>
        <w:tc>
          <w:tcPr>
            <w:tcW w:w="1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AD337E" w14:textId="45E393C7" w:rsidR="0039484F" w:rsidRPr="00B018B2" w:rsidRDefault="0039484F" w:rsidP="001C1CA8">
            <w:pPr>
              <w:rPr>
                <w:rFonts w:ascii="Times New Roman" w:hAnsi="Times New Roman" w:cs="Times New Roman"/>
                <w:b/>
                <w:bCs/>
              </w:rPr>
            </w:pPr>
            <w:r w:rsidRPr="00B018B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D10  codes</w:t>
            </w:r>
          </w:p>
        </w:tc>
      </w:tr>
      <w:tr w:rsidR="0039484F" w:rsidRPr="00B018B2" w14:paraId="7F252FEC" w14:textId="77777777" w:rsidTr="0039484F">
        <w:tc>
          <w:tcPr>
            <w:tcW w:w="3392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0D256C93" w14:textId="48DA1859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Bloo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062331">
              <w:rPr>
                <w:rFonts w:ascii="Times New Roman" w:eastAsia="Times New Roman" w:hAnsi="Times New Roman" w:cs="Times New Roman"/>
                <w:color w:val="000000"/>
              </w:rPr>
              <w:t>utoimmune diseases</w:t>
            </w:r>
          </w:p>
        </w:tc>
        <w:tc>
          <w:tcPr>
            <w:tcW w:w="4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704BAA0" w14:textId="4894BD0D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757EAE8D" wp14:editId="17FB5016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2</wp:posOffset>
                      </wp:positionV>
                      <wp:extent cx="6096" cy="6095"/>
                      <wp:effectExtent l="0" t="0" r="0" b="0"/>
                      <wp:wrapNone/>
                      <wp:docPr id="214" name="Freeform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5">
                                    <a:moveTo>
                                      <a:pt x="0" y="6095"/>
                                    </a:moveTo>
                                    <a:lnTo>
                                      <a:pt x="6096" y="6095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DE252A" id="Freeform 170" o:spid="_x0000_s1026" style="position:absolute;margin-left:-.5pt;margin-top:-.7pt;width:.5pt;height:.5pt;z-index:25180057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" path="m,6095r6096,l6096,,,,,6095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Pernicious anemia  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6B785E65" w14:textId="77777777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D51.0</w:t>
            </w:r>
          </w:p>
        </w:tc>
      </w:tr>
      <w:tr w:rsidR="0039484F" w:rsidRPr="00B018B2" w14:paraId="4231B523" w14:textId="77777777" w:rsidTr="0039484F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2577880F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50AC6CD1" w14:textId="6FC2F680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1F3C0F05" wp14:editId="5E19010A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7</wp:posOffset>
                      </wp:positionV>
                      <wp:extent cx="6096" cy="6096"/>
                      <wp:effectExtent l="0" t="0" r="0" b="0"/>
                      <wp:wrapNone/>
                      <wp:docPr id="215" name="Freeform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811EC2" id="Freeform 173" o:spid="_x0000_s1026" style="position:absolute;margin-left:-.5pt;margin-top:-.65pt;width:.5pt;height:.5pt;z-index:25180160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9mvgTd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Autoimmune hemolytic anemia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01D75FFA" w14:textId="77777777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D59.1</w:t>
            </w:r>
          </w:p>
        </w:tc>
      </w:tr>
      <w:tr w:rsidR="0039484F" w:rsidRPr="00B018B2" w14:paraId="6B158892" w14:textId="77777777" w:rsidTr="0039484F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4CD424DA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07FEE459" w14:textId="75AB6F27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0049CEC1" wp14:editId="2A8D67BB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7</wp:posOffset>
                      </wp:positionV>
                      <wp:extent cx="6096" cy="6095"/>
                      <wp:effectExtent l="0" t="0" r="0" b="0"/>
                      <wp:wrapNone/>
                      <wp:docPr id="216" name="Freeform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5">
                                    <a:moveTo>
                                      <a:pt x="0" y="6095"/>
                                    </a:moveTo>
                                    <a:lnTo>
                                      <a:pt x="6096" y="6095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AE6CE5B" id="Freeform 176" o:spid="_x0000_s1026" style="position:absolute;margin-left:-.5pt;margin-top:-.65pt;width:.5pt;height:.5pt;z-index:25180262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" path="m,6095r6096,l6096,,,,,6095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Idiopathic thrombocytopenic purpura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588ADBA2" w14:textId="77777777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D69.3</w:t>
            </w:r>
          </w:p>
        </w:tc>
      </w:tr>
      <w:tr w:rsidR="0039484F" w:rsidRPr="00B018B2" w14:paraId="531286DF" w14:textId="77777777" w:rsidTr="0039484F">
        <w:tc>
          <w:tcPr>
            <w:tcW w:w="3392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962C0FB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2532C4" w14:textId="01969870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w:t>Sarcoidosis</w:t>
            </w:r>
          </w:p>
        </w:tc>
        <w:tc>
          <w:tcPr>
            <w:tcW w:w="1519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194812" w14:textId="77777777" w:rsidR="0039484F" w:rsidRPr="00B018B2" w:rsidRDefault="0039484F" w:rsidP="001C1C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D86</w:t>
            </w:r>
          </w:p>
        </w:tc>
      </w:tr>
      <w:tr w:rsidR="0039484F" w:rsidRPr="00B018B2" w14:paraId="3F113E35" w14:textId="77777777" w:rsidTr="0039484F">
        <w:tc>
          <w:tcPr>
            <w:tcW w:w="3392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74EA56B" w14:textId="2DAAA9F4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Endocri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062331">
              <w:rPr>
                <w:rFonts w:ascii="Times New Roman" w:eastAsia="Times New Roman" w:hAnsi="Times New Roman" w:cs="Times New Roman"/>
                <w:color w:val="000000"/>
              </w:rPr>
              <w:t>utoimmune diseases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4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CAB5D82" w14:textId="4E2C5F3E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Thyrotoxicosis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052F31C7" w14:textId="77777777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E05</w:t>
            </w:r>
          </w:p>
        </w:tc>
      </w:tr>
      <w:tr w:rsidR="0039484F" w:rsidRPr="00B018B2" w14:paraId="2A6656BF" w14:textId="77777777" w:rsidTr="0039484F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3061DCBD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138C5332" w14:textId="3F2CAFD2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4E457135" wp14:editId="5914D7B8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4</wp:posOffset>
                      </wp:positionV>
                      <wp:extent cx="6096" cy="6096"/>
                      <wp:effectExtent l="0" t="0" r="0" b="0"/>
                      <wp:wrapNone/>
                      <wp:docPr id="218" name="Freeform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9ADDC7E" id="Freeform 113" o:spid="_x0000_s1026" style="position:absolute;margin-left:-.5pt;margin-top:-.7pt;width:.5pt;height:.5pt;z-index:2518046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KPJLv9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Autoimmune thyroiditis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096053C6" w14:textId="77777777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E06.3</w:t>
            </w:r>
          </w:p>
        </w:tc>
      </w:tr>
      <w:tr w:rsidR="0039484F" w:rsidRPr="00B018B2" w14:paraId="5B302638" w14:textId="77777777" w:rsidTr="007A0332">
        <w:tc>
          <w:tcPr>
            <w:tcW w:w="3392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2AB7D07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31AB9A0" w14:textId="355E0325" w:rsidR="0039484F" w:rsidRPr="00B018B2" w:rsidRDefault="0039484F" w:rsidP="0039484F">
            <w:pPr>
              <w:rPr>
                <w:rFonts w:ascii="Times New Roman" w:hAnsi="Times New Roman" w:cs="Times New Roman"/>
                <w:strike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67836064" wp14:editId="3615BE8F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9</wp:posOffset>
                      </wp:positionV>
                      <wp:extent cx="6096" cy="6096"/>
                      <wp:effectExtent l="0" t="0" r="0" b="0"/>
                      <wp:wrapNone/>
                      <wp:docPr id="1816252732" name="Freeform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9895D6" id="Freeform 116" o:spid="_x0000_s1026" style="position:absolute;margin-left:-.5pt;margin-top:-.65pt;width:.5pt;height:.5pt;z-index:2518056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9mvgTd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Primary adrenocortical insuffici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ncy  </w:t>
            </w:r>
          </w:p>
        </w:tc>
        <w:tc>
          <w:tcPr>
            <w:tcW w:w="1519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4FF99B" w14:textId="5441A764" w:rsidR="0039484F" w:rsidRPr="00B018B2" w:rsidRDefault="0039484F" w:rsidP="001C1CA8">
            <w:pPr>
              <w:rPr>
                <w:rFonts w:ascii="Times New Roman" w:hAnsi="Times New Roman" w:cs="Times New Roman"/>
                <w:strike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E27.1</w:t>
            </w:r>
          </w:p>
        </w:tc>
      </w:tr>
      <w:tr w:rsidR="0039484F" w:rsidRPr="00B018B2" w14:paraId="508326E3" w14:textId="77777777" w:rsidTr="007A0332">
        <w:tc>
          <w:tcPr>
            <w:tcW w:w="3392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C9E272B" w14:textId="4481140B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Nervous system </w:t>
            </w:r>
            <w:r w:rsidRPr="00062331">
              <w:rPr>
                <w:rFonts w:ascii="Times New Roman" w:eastAsia="Times New Roman" w:hAnsi="Times New Roman" w:cs="Times New Roman"/>
                <w:color w:val="000000"/>
              </w:rPr>
              <w:t>autoimmune diseases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4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137A96E" w14:textId="7CF20B08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7F847115" wp14:editId="16F321E6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522</wp:posOffset>
                      </wp:positionV>
                      <wp:extent cx="6096" cy="6097"/>
                      <wp:effectExtent l="0" t="0" r="0" b="0"/>
                      <wp:wrapNone/>
                      <wp:docPr id="1708791121" name="Freeform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48C1F0" id="Freeform 182" o:spid="_x0000_s1026" style="position:absolute;margin-left:-.5pt;margin-top:-.65pt;width:.5pt;height:.5pt;z-index:25180774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" path="m,6097r6096,l6096,,,,,6097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Multiple sclerosi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s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2F6BCB36" w14:textId="0868445B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G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35  </w:t>
            </w:r>
          </w:p>
        </w:tc>
      </w:tr>
      <w:tr w:rsidR="0039484F" w:rsidRPr="00B018B2" w14:paraId="08603818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73C70CC4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5277A602" w14:textId="0A5180CE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1CC2B068" wp14:editId="73F636B5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2</wp:posOffset>
                      </wp:positionV>
                      <wp:extent cx="6096" cy="6096"/>
                      <wp:effectExtent l="0" t="0" r="0" b="0"/>
                      <wp:wrapNone/>
                      <wp:docPr id="770690553" name="Freeform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CA1FFA2" id="Freeform 185" o:spid="_x0000_s1026" style="position:absolute;margin-left:-.5pt;margin-top:-.7pt;width:.5pt;height:.5pt;z-index:2518087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KPJLv9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G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uillain-Barré synd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r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ome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532888DF" w14:textId="07512B6A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G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61.0  </w:t>
            </w:r>
          </w:p>
        </w:tc>
      </w:tr>
      <w:tr w:rsidR="0039484F" w:rsidRPr="00B018B2" w14:paraId="0FCE6402" w14:textId="77777777" w:rsidTr="007A0332">
        <w:tc>
          <w:tcPr>
            <w:tcW w:w="3392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EFC61C8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E54B161" w14:textId="3641A24E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19A28C4A" wp14:editId="0BECBA7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7</wp:posOffset>
                      </wp:positionV>
                      <wp:extent cx="6096" cy="6095"/>
                      <wp:effectExtent l="0" t="0" r="0" b="0"/>
                      <wp:wrapNone/>
                      <wp:docPr id="154636624" name="Freeform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5">
                                    <a:moveTo>
                                      <a:pt x="0" y="6095"/>
                                    </a:moveTo>
                                    <a:lnTo>
                                      <a:pt x="6096" y="6095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869AD7" id="Freeform 188" o:spid="_x0000_s1026" style="position:absolute;margin-left:-.5pt;margin-top:-.65pt;width:.5pt;height:.5pt;z-index:2518097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" path="m,6095r6096,l6096,,,,,6095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Myasthenia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 xml:space="preserve"> 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gravis  </w:t>
            </w:r>
          </w:p>
        </w:tc>
        <w:tc>
          <w:tcPr>
            <w:tcW w:w="1519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25CD13" w14:textId="45CFF1CE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G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70.0  </w:t>
            </w:r>
          </w:p>
        </w:tc>
      </w:tr>
      <w:tr w:rsidR="0039484F" w:rsidRPr="00B018B2" w14:paraId="2672A55F" w14:textId="77777777" w:rsidTr="007A0332">
        <w:tc>
          <w:tcPr>
            <w:tcW w:w="3392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8B55DA1" w14:textId="267D998C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G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astrointestinal </w:t>
            </w:r>
            <w:r w:rsidRPr="00062331">
              <w:rPr>
                <w:rFonts w:ascii="Times New Roman" w:eastAsia="Times New Roman" w:hAnsi="Times New Roman" w:cs="Times New Roman"/>
                <w:color w:val="000000"/>
              </w:rPr>
              <w:t>autoimmune diseases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4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539B499" w14:textId="12EB51FF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w:t>Chronic atrophic gastritis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61D21E9B" w14:textId="7A4A586B" w:rsidR="0039484F" w:rsidRPr="00B018B2" w:rsidRDefault="0039484F" w:rsidP="001C1CA8">
            <w:pPr>
              <w:rPr>
                <w:rFonts w:ascii="Times New Roman" w:hAnsi="Times New Roman" w:cs="Times New Roman"/>
                <w:b/>
                <w:bCs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K29.4</w:t>
            </w:r>
          </w:p>
        </w:tc>
      </w:tr>
      <w:tr w:rsidR="0039484F" w:rsidRPr="00B018B2" w14:paraId="64E0AB61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77175821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173EE20A" w14:textId="10D5D9F5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0ED9AFD0" wp14:editId="503A673F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8</wp:posOffset>
                      </wp:positionV>
                      <wp:extent cx="6096" cy="6096"/>
                      <wp:effectExtent l="0" t="0" r="0" b="0"/>
                      <wp:wrapNone/>
                      <wp:docPr id="220418396" name="Freeform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17C89B" id="Freeform 155" o:spid="_x0000_s1026" style="position:absolute;margin-left:-.5pt;margin-top:-.65pt;width:.5pt;height:.5pt;z-index:2518118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9mvgTd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Crohn disease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627259C5" w14:textId="39C3E878" w:rsidR="0039484F" w:rsidRPr="00B018B2" w:rsidRDefault="0039484F" w:rsidP="001C1C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K50  </w:t>
            </w:r>
          </w:p>
        </w:tc>
      </w:tr>
      <w:tr w:rsidR="0039484F" w:rsidRPr="00B018B2" w14:paraId="47E22A15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7D36498C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1A1B8F6B" w14:textId="559CD8CE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50C3A7A0" wp14:editId="7D02852E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3</wp:posOffset>
                      </wp:positionV>
                      <wp:extent cx="6096" cy="6097"/>
                      <wp:effectExtent l="0" t="0" r="0" b="0"/>
                      <wp:wrapNone/>
                      <wp:docPr id="1889636558" name="Freeform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B5B4B92" id="Freeform 158" o:spid="_x0000_s1026" style="position:absolute;margin-left:-.5pt;margin-top:-.7pt;width:.5pt;height:.5pt;z-index:2518128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" path="m,6097r6096,l6096,,,,,6097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Ulcerative colitis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2E59B3EB" w14:textId="22A3ECCF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K51  </w:t>
            </w:r>
          </w:p>
        </w:tc>
      </w:tr>
      <w:tr w:rsidR="0039484F" w:rsidRPr="00B018B2" w14:paraId="6A3C415B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5CB4D18E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4A754CB5" w14:textId="26B08396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6D3EE51C" wp14:editId="20E8428F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521</wp:posOffset>
                      </wp:positionV>
                      <wp:extent cx="6096" cy="6095"/>
                      <wp:effectExtent l="0" t="0" r="0" b="0"/>
                      <wp:wrapNone/>
                      <wp:docPr id="541730318" name="Freeform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5">
                                    <a:moveTo>
                                      <a:pt x="0" y="6095"/>
                                    </a:moveTo>
                                    <a:lnTo>
                                      <a:pt x="6096" y="6095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F1103D0" id="Freeform 164" o:spid="_x0000_s1026" style="position:absolute;margin-left:-.5pt;margin-top:-.65pt;width:.5pt;height:.5pt;z-index:2518138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" path="m,6095r6096,l6096,,,,,6095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Autoimmune hepatitis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110C96DF" w14:textId="15D22703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K73  </w:t>
            </w:r>
          </w:p>
        </w:tc>
      </w:tr>
      <w:tr w:rsidR="0039484F" w:rsidRPr="00B018B2" w14:paraId="13F1E6B8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406BC939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24A43B05" w14:textId="1FD81A0B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1064D33B" wp14:editId="07083BE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522</wp:posOffset>
                      </wp:positionV>
                      <wp:extent cx="6096" cy="6096"/>
                      <wp:effectExtent l="0" t="0" r="0" b="0"/>
                      <wp:wrapNone/>
                      <wp:docPr id="810257211" name="Freeform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EB4C7F" id="Freeform 161" o:spid="_x0000_s1026" style="position:absolute;margin-left:-.5pt;margin-top:-.65pt;width:.5pt;height:.5pt;z-index:2518149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9mvgTd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Primary biliary cirrhosis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4B78E510" w14:textId="7C88C545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K74.3  </w:t>
            </w:r>
          </w:p>
        </w:tc>
      </w:tr>
      <w:tr w:rsidR="0039484F" w:rsidRPr="00B018B2" w14:paraId="680D77B0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3FB63B28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422CD6B8" w14:textId="02137683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w:t>Primary sclerosing cholangitis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4D361B52" w14:textId="7E48766E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K83.01</w:t>
            </w:r>
          </w:p>
        </w:tc>
      </w:tr>
      <w:tr w:rsidR="0039484F" w:rsidRPr="00B018B2" w14:paraId="4A1883AC" w14:textId="77777777" w:rsidTr="007A0332">
        <w:tc>
          <w:tcPr>
            <w:tcW w:w="3392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3F9F56A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B58F73" w14:textId="4D0856E2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59214952" wp14:editId="6D06C027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7</wp:posOffset>
                      </wp:positionV>
                      <wp:extent cx="6096" cy="6095"/>
                      <wp:effectExtent l="0" t="0" r="0" b="0"/>
                      <wp:wrapNone/>
                      <wp:docPr id="614310459" name="Freeform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5">
                                    <a:moveTo>
                                      <a:pt x="0" y="6095"/>
                                    </a:moveTo>
                                    <a:lnTo>
                                      <a:pt x="6096" y="6095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B5EEF89" id="Freeform 152" o:spid="_x0000_s1026" style="position:absolute;margin-left:-.5pt;margin-top:-.65pt;width:.5pt;height:.5pt;z-index:2518159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" path="m,6095r6096,l6096,,,,,6095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Celiac disease  </w:t>
            </w:r>
          </w:p>
        </w:tc>
        <w:tc>
          <w:tcPr>
            <w:tcW w:w="1519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4D19ED" w14:textId="120AB1F5" w:rsidR="0039484F" w:rsidRPr="00B018B2" w:rsidRDefault="0039484F" w:rsidP="001C1C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K90.0  </w:t>
            </w:r>
          </w:p>
        </w:tc>
      </w:tr>
      <w:tr w:rsidR="0039484F" w:rsidRPr="00B018B2" w14:paraId="2BD587F4" w14:textId="77777777" w:rsidTr="007A0332">
        <w:tc>
          <w:tcPr>
            <w:tcW w:w="3392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1942BF1" w14:textId="62B671CF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Skin </w:t>
            </w:r>
            <w:r w:rsidRPr="00062331">
              <w:rPr>
                <w:rFonts w:ascii="Times New Roman" w:eastAsia="Times New Roman" w:hAnsi="Times New Roman" w:cs="Times New Roman"/>
                <w:color w:val="000000"/>
              </w:rPr>
              <w:t>autoimmune diseases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4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50FAD9A" w14:textId="2CC01FE4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354EC401" wp14:editId="29C22A9D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649</wp:posOffset>
                      </wp:positionV>
                      <wp:extent cx="6096" cy="6097"/>
                      <wp:effectExtent l="0" t="0" r="0" b="0"/>
                      <wp:wrapNone/>
                      <wp:docPr id="839016133" name="Freeform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9FC9A6D" id="Freeform 194" o:spid="_x0000_s1026" style="position:absolute;margin-left:-.5pt;margin-top:-.7pt;width:.5pt;height:.5pt;z-index:25181798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" path="m,6097r6096,l6096,,,,,6097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Pemphigu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s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5583DB2A" w14:textId="18E9911E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L10  </w:t>
            </w:r>
          </w:p>
        </w:tc>
      </w:tr>
      <w:tr w:rsidR="0039484F" w:rsidRPr="00B018B2" w14:paraId="4FADEBE3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59FA0597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39CD5CAE" w14:textId="0C66ACA6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0AF629EC" wp14:editId="20B30520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3</wp:posOffset>
                      </wp:positionV>
                      <wp:extent cx="6096" cy="6097"/>
                      <wp:effectExtent l="0" t="0" r="0" b="0"/>
                      <wp:wrapNone/>
                      <wp:docPr id="1202510781" name="Freeform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1B5EE1" id="Freeform 197" o:spid="_x0000_s1026" style="position:absolute;margin-left:-.5pt;margin-top:-.7pt;width:.5pt;height:.5pt;z-index:25181900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" path="m,6097r6096,l6096,,,,,6097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Pemphigoid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16694C2A" w14:textId="1B240B84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L12  </w:t>
            </w:r>
          </w:p>
        </w:tc>
      </w:tr>
      <w:tr w:rsidR="0039484F" w:rsidRPr="00B018B2" w14:paraId="62472FF2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31A157C7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5E3F3DFA" w14:textId="67B54EEA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660B8F60" wp14:editId="64885254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9156</wp:posOffset>
                      </wp:positionV>
                      <wp:extent cx="6096" cy="6096"/>
                      <wp:effectExtent l="0" t="0" r="0" b="0"/>
                      <wp:wrapNone/>
                      <wp:docPr id="1548065031" name="Freeform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9292A3" id="Freeform 200" o:spid="_x0000_s1026" style="position:absolute;margin-left:-.5pt;margin-top:-.7pt;width:.5pt;height:.5pt;z-index:25182003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KPJLv9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Psoriasis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3B3989D8" w14:textId="7F98380A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L40</w:t>
            </w:r>
          </w:p>
        </w:tc>
      </w:tr>
      <w:tr w:rsidR="0039484F" w:rsidRPr="00B018B2" w14:paraId="61985B1C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49623ECC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60074FB2" w14:textId="15B12EEF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006F03F2" wp14:editId="3DF6FC68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2</wp:posOffset>
                      </wp:positionV>
                      <wp:extent cx="6096" cy="6096"/>
                      <wp:effectExtent l="0" t="0" r="0" b="0"/>
                      <wp:wrapNone/>
                      <wp:docPr id="2057154277" name="Freeform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6D5DC62" id="Freeform 203" o:spid="_x0000_s1026" style="position:absolute;margin-left:-.5pt;margin-top:-.7pt;width:.5pt;height:.5pt;z-index:25182105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KPJLv9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Alopecia areata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13895860" w14:textId="31077318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L63  </w:t>
            </w:r>
          </w:p>
        </w:tc>
      </w:tr>
      <w:tr w:rsidR="0039484F" w:rsidRPr="00B018B2" w14:paraId="545CB5A1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51F2FDC5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2CEC36A9" w14:textId="590FE5E2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6E5AED0F" wp14:editId="31454266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8</wp:posOffset>
                      </wp:positionV>
                      <wp:extent cx="6096" cy="6097"/>
                      <wp:effectExtent l="0" t="0" r="0" b="0"/>
                      <wp:wrapNone/>
                      <wp:docPr id="346147090" name="Freeform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EFE25C" id="Freeform 206" o:spid="_x0000_s1026" style="position:absolute;margin-left:-.5pt;margin-top:-.65pt;width:.5pt;height:.5pt;z-index:25182208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" path="m,6097r6096,l6096,,,,,6097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Vitiligo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7CF9C409" w14:textId="2FA85936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L80.9  </w:t>
            </w:r>
          </w:p>
        </w:tc>
      </w:tr>
      <w:tr w:rsidR="0039484F" w:rsidRPr="00B018B2" w14:paraId="20FE4104" w14:textId="77777777" w:rsidTr="007A0332">
        <w:tc>
          <w:tcPr>
            <w:tcW w:w="3392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4CD5CB3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B0C00D" w14:textId="71FE5344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w:t>Pyoderma gangrenosum</w:t>
            </w:r>
          </w:p>
        </w:tc>
        <w:tc>
          <w:tcPr>
            <w:tcW w:w="1519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C46F0B" w14:textId="3C1CF87E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L88</w:t>
            </w:r>
          </w:p>
        </w:tc>
      </w:tr>
      <w:tr w:rsidR="0039484F" w:rsidRPr="00B018B2" w14:paraId="2D26A57B" w14:textId="77777777" w:rsidTr="007A0332">
        <w:tc>
          <w:tcPr>
            <w:tcW w:w="3392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6D992EC" w14:textId="30BF912A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Connective tissue </w:t>
            </w:r>
            <w:r w:rsidRPr="00062331">
              <w:rPr>
                <w:rFonts w:ascii="Times New Roman" w:eastAsia="Times New Roman" w:hAnsi="Times New Roman" w:cs="Times New Roman"/>
                <w:color w:val="000000"/>
              </w:rPr>
              <w:t>autoimmune diseases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</w:p>
        </w:tc>
        <w:tc>
          <w:tcPr>
            <w:tcW w:w="4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9500184" w14:textId="306FAA00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72B287C5" wp14:editId="460F7831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7</wp:posOffset>
                      </wp:positionV>
                      <wp:extent cx="6096" cy="6096"/>
                      <wp:effectExtent l="0" t="0" r="0" b="0"/>
                      <wp:wrapNone/>
                      <wp:docPr id="457927396" name="Freeform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9D7800" id="Freeform 122" o:spid="_x0000_s1026" style="position:absolute;margin-left:-.5pt;margin-top:-.65pt;width:.5pt;height:.5pt;z-index:25182412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9mvgTd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Rheumatoid arthritis  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7D56FEA4" w14:textId="5A82D1BB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M05–M06  </w:t>
            </w:r>
          </w:p>
        </w:tc>
      </w:tr>
      <w:tr w:rsidR="0039484F" w:rsidRPr="00B018B2" w14:paraId="45A459C3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546B6AB1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3EA72D29" w14:textId="23E6482B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0EA121B5" wp14:editId="5696C570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4</wp:posOffset>
                      </wp:positionV>
                      <wp:extent cx="6096" cy="6096"/>
                      <wp:effectExtent l="0" t="0" r="0" b="0"/>
                      <wp:wrapNone/>
                      <wp:docPr id="1144664710" name="Freeform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36443D" id="Freeform 125" o:spid="_x0000_s1026" style="position:absolute;margin-left:-.5pt;margin-top:-.7pt;width:.5pt;height:.5pt;z-index:25182515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KPJLv9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Juvenile arthriti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s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2E7C50B1" w14:textId="256309F2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M08  </w:t>
            </w:r>
          </w:p>
        </w:tc>
      </w:tr>
      <w:tr w:rsidR="0039484F" w:rsidRPr="00B018B2" w14:paraId="739A1B49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7F4BED50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4D145F49" w14:textId="37E8F6AC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w:t>Polyarteritis nodosa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21985E5F" w14:textId="2404880C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M30.0</w:t>
            </w:r>
          </w:p>
        </w:tc>
      </w:tr>
      <w:tr w:rsidR="0039484F" w:rsidRPr="00B018B2" w14:paraId="4509030E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79BF9DEF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7A15BC6C" w14:textId="1EDC052F" w:rsidR="0039484F" w:rsidRPr="00B018B2" w:rsidRDefault="0039484F" w:rsidP="0039484F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04327F47" wp14:editId="204977A6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9157</wp:posOffset>
                      </wp:positionV>
                      <wp:extent cx="6096" cy="6096"/>
                      <wp:effectExtent l="0" t="0" r="0" b="0"/>
                      <wp:wrapNone/>
                      <wp:docPr id="1192015495" name="Freeform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72B73D" id="Freeform 146" o:spid="_x0000_s1026" style="position:absolute;margin-left:-.5pt;margin-top:-.7pt;width:.5pt;height:.5pt;z-index:25182617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KPJLv9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Wegener granulomatosis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2EEA73A5" w14:textId="6DA503E0" w:rsidR="0039484F" w:rsidRPr="00B018B2" w:rsidRDefault="0039484F" w:rsidP="001C1CA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M31.3  </w:t>
            </w:r>
          </w:p>
        </w:tc>
      </w:tr>
      <w:tr w:rsidR="0039484F" w:rsidRPr="00B018B2" w14:paraId="74C4E96E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6A39C6BC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05C6F9BF" w14:textId="471ACD10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w:t>Giant cell arteritis with polymyalgia rheumatica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3D67B6B4" w14:textId="22A40D57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M31.5</w:t>
            </w:r>
          </w:p>
        </w:tc>
      </w:tr>
      <w:tr w:rsidR="0039484F" w:rsidRPr="00B018B2" w14:paraId="43E0A359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5DC89670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413C0C7C" w14:textId="458A1807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w:t>Other giant cell arteritis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37B7BDB3" w14:textId="2D43C7FC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M31.6</w:t>
            </w:r>
          </w:p>
        </w:tc>
      </w:tr>
      <w:tr w:rsidR="0039484F" w:rsidRPr="00B018B2" w14:paraId="1F492D3B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013D696A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1BE76659" w14:textId="734034FB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04B6E1CA" wp14:editId="7700BF85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8</wp:posOffset>
                      </wp:positionV>
                      <wp:extent cx="6096" cy="6097"/>
                      <wp:effectExtent l="0" t="0" r="0" b="0"/>
                      <wp:wrapNone/>
                      <wp:docPr id="362947941" name="Freeform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7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7">
                                    <a:moveTo>
                                      <a:pt x="0" y="6097"/>
                                    </a:moveTo>
                                    <a:lnTo>
                                      <a:pt x="6096" y="6097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7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E147F5A" id="Freeform 137" o:spid="_x0000_s1026" style="position:absolute;margin-left:-.5pt;margin-top:-.65pt;width:.5pt;height:.5pt;z-index:25182720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" path="m,6097r6096,l6096,,,,,6097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Systemic lupus erythematosus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174E3615" w14:textId="58461E94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M32.1, M32.9  </w:t>
            </w:r>
          </w:p>
        </w:tc>
      </w:tr>
      <w:tr w:rsidR="0039484F" w:rsidRPr="00B018B2" w14:paraId="7515C9DC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5780BD76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5558FC8F" w14:textId="2C01AE19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733452B3" wp14:editId="3955863A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3</wp:posOffset>
                      </wp:positionV>
                      <wp:extent cx="6096" cy="6096"/>
                      <wp:effectExtent l="0" t="0" r="0" b="0"/>
                      <wp:wrapNone/>
                      <wp:docPr id="1777110704" name="Freeform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1D2F3CE" id="Freeform 128" o:spid="_x0000_s1026" style="position:absolute;margin-left:-.5pt;margin-top:-.7pt;width:.5pt;height:.5pt;z-index:25182822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KPJLv9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Dermatopolymyositis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51DDE8C4" w14:textId="46B592C4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M33  </w:t>
            </w:r>
          </w:p>
        </w:tc>
      </w:tr>
      <w:tr w:rsidR="0039484F" w:rsidRPr="00B018B2" w14:paraId="05350239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44721BD5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5FEDE752" w14:textId="00F14F0B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578D9C59" wp14:editId="6EB3E396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2</wp:posOffset>
                      </wp:positionV>
                      <wp:extent cx="6096" cy="6095"/>
                      <wp:effectExtent l="0" t="0" r="0" b="0"/>
                      <wp:wrapNone/>
                      <wp:docPr id="37677061" name="Freeform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5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5">
                                    <a:moveTo>
                                      <a:pt x="0" y="6095"/>
                                    </a:moveTo>
                                    <a:lnTo>
                                      <a:pt x="6096" y="6095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912CB3" id="Freeform 134" o:spid="_x0000_s1026" style="position:absolute;margin-left:-.5pt;margin-top:-.7pt;width:.5pt;height:.5pt;z-index:25182924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" path="m,6095r6096,l6096,,,,,6095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Scleroderma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44D00BEE" w14:textId="50A7DAAC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M34  </w:t>
            </w:r>
          </w:p>
        </w:tc>
      </w:tr>
      <w:tr w:rsidR="0039484F" w:rsidRPr="00B018B2" w14:paraId="0A0D909D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403F83EE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5DA30585" w14:textId="68A2951E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444F49AE" wp14:editId="30CA6F34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2</wp:posOffset>
                      </wp:positionV>
                      <wp:extent cx="6096" cy="6096"/>
                      <wp:effectExtent l="0" t="0" r="0" b="0"/>
                      <wp:wrapNone/>
                      <wp:docPr id="678375358" name="Freeform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BA9E2D7" id="Freeform 140" o:spid="_x0000_s1026" style="position:absolute;margin-left:-.5pt;margin-top:-.7pt;width:.5pt;height:.5pt;z-index:25183027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KPJLv9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Sjögr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4"/>
              </w:rPr>
              <w:t>e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n synd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r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ome 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52179DBA" w14:textId="153AFA3D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M35.0  </w:t>
            </w:r>
          </w:p>
        </w:tc>
      </w:tr>
      <w:tr w:rsidR="0039484F" w:rsidRPr="00B018B2" w14:paraId="28E3E6FB" w14:textId="77777777" w:rsidTr="007A0332">
        <w:tc>
          <w:tcPr>
            <w:tcW w:w="3392" w:type="dxa"/>
            <w:vMerge/>
            <w:tcBorders>
              <w:left w:val="single" w:sz="8" w:space="0" w:color="auto"/>
              <w:right w:val="nil"/>
            </w:tcBorders>
          </w:tcPr>
          <w:p w14:paraId="3EF6EC66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right w:val="nil"/>
            </w:tcBorders>
            <w:vAlign w:val="center"/>
          </w:tcPr>
          <w:p w14:paraId="457195E6" w14:textId="5FB507BE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47312898" wp14:editId="43EF35A5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269</wp:posOffset>
                      </wp:positionV>
                      <wp:extent cx="6096" cy="6096"/>
                      <wp:effectExtent l="0" t="0" r="0" b="0"/>
                      <wp:wrapNone/>
                      <wp:docPr id="168293143" name="Freeform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329D44" id="Freeform 131" o:spid="_x0000_s1026" style="position:absolute;margin-left:-.5pt;margin-top:-.65pt;width:.5pt;height:.5pt;z-index:25183129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9mvgTd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>Poly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m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yalgia </w:t>
            </w:r>
            <w:r w:rsidRPr="00B018B2">
              <w:rPr>
                <w:rFonts w:ascii="Times New Roman" w:eastAsia="Times New Roman" w:hAnsi="Times New Roman" w:cs="Times New Roman"/>
                <w:color w:val="000000"/>
                <w:spacing w:val="-3"/>
              </w:rPr>
              <w:t>r</w: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heumatica </w:t>
            </w:r>
          </w:p>
        </w:tc>
        <w:tc>
          <w:tcPr>
            <w:tcW w:w="1519" w:type="dxa"/>
            <w:tcBorders>
              <w:left w:val="nil"/>
              <w:right w:val="single" w:sz="8" w:space="0" w:color="auto"/>
            </w:tcBorders>
            <w:vAlign w:val="center"/>
          </w:tcPr>
          <w:p w14:paraId="3190819B" w14:textId="09525A49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M35.3  </w:t>
            </w:r>
          </w:p>
        </w:tc>
      </w:tr>
      <w:tr w:rsidR="0039484F" w:rsidRPr="00B018B2" w14:paraId="63CDA389" w14:textId="77777777" w:rsidTr="007A0332">
        <w:tc>
          <w:tcPr>
            <w:tcW w:w="3392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1B4272E" w14:textId="77777777" w:rsidR="0039484F" w:rsidRPr="00B018B2" w:rsidRDefault="0039484F" w:rsidP="001C1CA8">
            <w:pPr>
              <w:ind w:left="720"/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4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A20F8BC" w14:textId="21D7DFDF" w:rsidR="0039484F" w:rsidRPr="00B018B2" w:rsidRDefault="0039484F" w:rsidP="0039484F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1E39E42D" wp14:editId="2DF354A9">
                      <wp:simplePos x="0" y="0"/>
                      <wp:positionH relativeFrom="page">
                        <wp:posOffset>-6096</wp:posOffset>
                      </wp:positionH>
                      <wp:positionV relativeFrom="line">
                        <wp:posOffset>-8903</wp:posOffset>
                      </wp:positionV>
                      <wp:extent cx="6096" cy="6096"/>
                      <wp:effectExtent l="0" t="0" r="0" b="0"/>
                      <wp:wrapNone/>
                      <wp:docPr id="246" name="Freeform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96" cy="6096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6096" h="6096">
                                    <a:moveTo>
                                      <a:pt x="0" y="6096"/>
                                    </a:moveTo>
                                    <a:lnTo>
                                      <a:pt x="6096" y="6096"/>
                                    </a:lnTo>
                                    <a:lnTo>
                                      <a:pt x="6096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6096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>
                                  <a:alpha val="100000"/>
                                </a:srgbClr>
                              </a:solidFill>
                              <a:ln w="127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0980F31" id="Freeform 143" o:spid="_x0000_s1026" style="position:absolute;margin-left:-.5pt;margin-top:-.7pt;width:.5pt;height:.5pt;z-index:25183232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line;v-text-anchor:top" coordsize="6096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" path="m,6096r6096,l6096,,,,,6096xe" fillcolor="black" stroked="f" strokeweight="1pt">
                      <v:path arrowok="t"/>
                      <w10:wrap anchorx="page" anchory="line"/>
                    </v:shape>
                  </w:pict>
                </mc:Fallback>
              </mc:AlternateContent>
            </w: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Ankylosing Spondylitis  </w:t>
            </w:r>
          </w:p>
        </w:tc>
        <w:tc>
          <w:tcPr>
            <w:tcW w:w="1519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F31E0F" w14:textId="06460CE6" w:rsidR="0039484F" w:rsidRPr="00B018B2" w:rsidRDefault="0039484F" w:rsidP="001C1CA8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eastAsia="Times New Roman" w:hAnsi="Times New Roman" w:cs="Times New Roman"/>
                <w:color w:val="000000"/>
              </w:rPr>
              <w:t xml:space="preserve">M45  </w:t>
            </w:r>
          </w:p>
        </w:tc>
      </w:tr>
    </w:tbl>
    <w:p w14:paraId="1D00DC6C" w14:textId="77777777" w:rsidR="00AF0970" w:rsidRPr="00B018B2" w:rsidRDefault="00AF0970" w:rsidP="00D70493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9A1556B" w14:textId="77777777" w:rsidR="00AF0970" w:rsidRPr="00B018B2" w:rsidRDefault="00AF0970" w:rsidP="00D70493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DED1562" w14:textId="77777777" w:rsidR="0039484F" w:rsidRDefault="0039484F" w:rsidP="00F4605D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EC46FA9" w14:textId="77777777" w:rsidR="0039484F" w:rsidRDefault="0039484F" w:rsidP="00F4605D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DA01FB6" w14:textId="77777777" w:rsidR="0039484F" w:rsidRDefault="0039484F" w:rsidP="00F4605D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861C703" w14:textId="20FC644A" w:rsidR="00B018B2" w:rsidRDefault="00B018B2" w:rsidP="00F4605D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B018B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Table 2. Diagnostic classification of infectious diseases and asthma considered according to the </w:t>
      </w:r>
      <w:r w:rsidR="00062331" w:rsidRPr="00062331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he International Classification of Diseases, 10th revision (ICD-10)</w:t>
      </w:r>
    </w:p>
    <w:p w14:paraId="64E01097" w14:textId="77777777" w:rsidR="00062331" w:rsidRPr="00B018B2" w:rsidRDefault="00062331" w:rsidP="00F4605D">
      <w:pPr>
        <w:spacing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4"/>
        <w:gridCol w:w="4961"/>
        <w:gridCol w:w="1967"/>
      </w:tblGrid>
      <w:tr w:rsidR="00710438" w:rsidRPr="00B018B2" w14:paraId="3FFF4045" w14:textId="77777777" w:rsidTr="0039484F"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7A7B6C6" w14:textId="16CEB3AB" w:rsidR="00C97942" w:rsidRPr="00B018B2" w:rsidRDefault="00C97942" w:rsidP="00A43D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14:ligatures w14:val="none"/>
              </w:rPr>
              <w:t>Subgroup</w:t>
            </w:r>
            <w:r w:rsidR="0039484F">
              <w:rPr>
                <w:rFonts w:ascii="Times New Roman" w:hAnsi="Times New Roman" w:cs="Times New Roman"/>
                <w:b/>
                <w:bCs/>
                <w14:ligatures w14:val="none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14:ligatures w14:val="none"/>
              </w:rPr>
              <w:t xml:space="preserve"> of infections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FCD915" w14:textId="012E608F" w:rsidR="00C97942" w:rsidRPr="00B018B2" w:rsidRDefault="00C97942" w:rsidP="00C9794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820DE5C" w14:textId="1B036559" w:rsidR="00C97942" w:rsidRPr="00B018B2" w:rsidRDefault="00C97942" w:rsidP="00A43D96">
            <w:pPr>
              <w:rPr>
                <w:rFonts w:ascii="Times New Roman" w:hAnsi="Times New Roman" w:cs="Times New Roman"/>
                <w:b/>
                <w:bCs/>
              </w:rPr>
            </w:pPr>
            <w:r w:rsidRPr="00B018B2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A43D96" w:rsidRPr="00B018B2" w14:paraId="7A369DAD" w14:textId="77777777" w:rsidTr="0039484F"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5149E5AC" w14:textId="4C05774A" w:rsidR="00A43D96" w:rsidRPr="00B018B2" w:rsidRDefault="00AF0970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  <w14:ligatures w14:val="none"/>
              </w:rPr>
              <w:t>Respiratory infections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</w:tcPr>
          <w:p w14:paraId="1AFCE781" w14:textId="5ACAB8A0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Infections in the ear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34A088A" w14:textId="0714B10C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H60.0–H60.9 </w:t>
            </w:r>
          </w:p>
        </w:tc>
      </w:tr>
      <w:tr w:rsidR="00A43D96" w:rsidRPr="00B018B2" w14:paraId="5E46D12A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1C4BE651" w14:textId="07F96EFF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26CF7DA1" w14:textId="2E19B82E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Nasopharyng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011358EB" w14:textId="3FD8BADA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H65.0–H67.9</w:t>
            </w:r>
          </w:p>
        </w:tc>
      </w:tr>
      <w:tr w:rsidR="00A43D96" w:rsidRPr="00B018B2" w14:paraId="08E78F0D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5DD30F06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04F44B86" w14:textId="2BBB7F53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Sinus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2B020E33" w14:textId="78851E73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36.1 </w:t>
            </w:r>
          </w:p>
        </w:tc>
      </w:tr>
      <w:tr w:rsidR="00A43D96" w:rsidRPr="00B018B2" w14:paraId="463A863E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36679501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3ECC1271" w14:textId="531058FC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Pharyng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35EC530A" w14:textId="25EE1924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J00.0–J00.9</w:t>
            </w:r>
          </w:p>
        </w:tc>
      </w:tr>
      <w:tr w:rsidR="00A43D96" w:rsidRPr="00B018B2" w14:paraId="21C8A7E6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4E3CC9AC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0D119A76" w14:textId="3532A07A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Tonsill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775F6593" w14:textId="3A473B31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J01.0–J01.9 </w:t>
            </w:r>
          </w:p>
        </w:tc>
      </w:tr>
      <w:tr w:rsidR="00A43D96" w:rsidRPr="00B018B2" w14:paraId="1A3DC6F5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29DDE0D2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4006AFF5" w14:textId="7243357E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Laryngitis and trache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5B991169" w14:textId="59B69AB8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J32.0–J32.9</w:t>
            </w:r>
          </w:p>
        </w:tc>
      </w:tr>
      <w:tr w:rsidR="00A43D96" w:rsidRPr="00B018B2" w14:paraId="430078FD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4F06685D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43DE9CF0" w14:textId="1768266D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Acute upper respiratory infections of multiple and unspecified site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4E378545" w14:textId="4D5A6F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J02.0–J02.9</w:t>
            </w:r>
          </w:p>
        </w:tc>
      </w:tr>
      <w:tr w:rsidR="00A43D96" w:rsidRPr="00B018B2" w14:paraId="643E9832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042E6259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027F9B0C" w14:textId="1196DC9F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Peritonsillar absces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746BBD00" w14:textId="2173144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36.0 </w:t>
            </w:r>
          </w:p>
        </w:tc>
      </w:tr>
      <w:tr w:rsidR="00A43D96" w:rsidRPr="00B018B2" w14:paraId="1EB6AB47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4B60CB84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5B6C5CAB" w14:textId="2C2DCBF9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672C0487" w14:textId="56DDBEC9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J03.0–J03.9 </w:t>
            </w:r>
          </w:p>
        </w:tc>
      </w:tr>
      <w:tr w:rsidR="00A43D96" w:rsidRPr="00B018B2" w14:paraId="440F23A6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60D57C69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7912BC21" w14:textId="73F6E8D8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5EC84515" w14:textId="13ECFA71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J35.0</w:t>
            </w:r>
          </w:p>
        </w:tc>
      </w:tr>
      <w:tr w:rsidR="00A43D96" w:rsidRPr="00B018B2" w14:paraId="6C186721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13D77C29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bottom w:val="single" w:sz="4" w:space="0" w:color="auto"/>
              <w:right w:val="nil"/>
            </w:tcBorders>
          </w:tcPr>
          <w:p w14:paraId="4CC2F71A" w14:textId="624F9B0E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Other acute lower respiratory infection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6E8E81D9" w14:textId="0550773A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36.2 </w:t>
            </w:r>
          </w:p>
        </w:tc>
      </w:tr>
      <w:tr w:rsidR="00A43D96" w:rsidRPr="00B018B2" w14:paraId="019CC61B" w14:textId="77777777" w:rsidTr="0039484F"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F393C38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bottom w:val="single" w:sz="8" w:space="0" w:color="auto"/>
              <w:right w:val="nil"/>
            </w:tcBorders>
          </w:tcPr>
          <w:p w14:paraId="51C82B73" w14:textId="22FC5A34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Abscess of lung</w:t>
            </w: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737C567" w14:textId="7AFAAC0E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J04.0–J05.9 </w:t>
            </w:r>
          </w:p>
        </w:tc>
      </w:tr>
      <w:tr w:rsidR="00A43D96" w:rsidRPr="00B018B2" w14:paraId="312B6A68" w14:textId="77777777" w:rsidTr="0039484F"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7668AA6F" w14:textId="7090E953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  <w14:ligatures w14:val="none"/>
              </w:rPr>
              <w:t>Gastrointestinal infections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</w:tcPr>
          <w:p w14:paraId="285F601C" w14:textId="0FACE039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Intestinal infectious diseases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DF6D3E2" w14:textId="4552205C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00.0–A09.9 </w:t>
            </w:r>
          </w:p>
        </w:tc>
      </w:tr>
      <w:tr w:rsidR="00A43D96" w:rsidRPr="00B018B2" w14:paraId="4A8F1675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53B9AEE3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15770FF6" w14:textId="76229437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13AC0D83" w14:textId="7AB049ED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A42.1</w:t>
            </w:r>
          </w:p>
        </w:tc>
      </w:tr>
      <w:tr w:rsidR="00A43D96" w:rsidRPr="00B018B2" w14:paraId="56C8BAC6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6E5D655C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100678FB" w14:textId="279CF3F3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Gastritis and duoden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635BE0B7" w14:textId="58110780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B15.0–B19.9</w:t>
            </w:r>
          </w:p>
        </w:tc>
      </w:tr>
      <w:tr w:rsidR="00A43D96" w:rsidRPr="00B018B2" w14:paraId="69DA811E" w14:textId="77777777" w:rsidTr="0039484F"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DB22627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bottom w:val="single" w:sz="8" w:space="0" w:color="auto"/>
              <w:right w:val="nil"/>
            </w:tcBorders>
          </w:tcPr>
          <w:p w14:paraId="666E9968" w14:textId="4B476F64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Appendicitis</w:t>
            </w: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C0012B5" w14:textId="2059A3D3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K29.0–K29.9</w:t>
            </w:r>
          </w:p>
        </w:tc>
      </w:tr>
      <w:tr w:rsidR="00A43D96" w:rsidRPr="00B018B2" w14:paraId="1AF0229E" w14:textId="77777777" w:rsidTr="0039484F"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7E985428" w14:textId="314731E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  <w14:ligatures w14:val="none"/>
              </w:rPr>
              <w:t>Genitourinary infections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</w:tcPr>
          <w:p w14:paraId="34E170D4" w14:textId="41BE3F12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Acute nephritic syndrome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7B236E1" w14:textId="5A534163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N00</w:t>
            </w:r>
          </w:p>
        </w:tc>
      </w:tr>
      <w:tr w:rsidR="00A43D96" w:rsidRPr="00B018B2" w14:paraId="635E27B0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096CC8D1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2D609CFE" w14:textId="3A866A5C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Nephr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6E739669" w14:textId="47006B4D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N08.0</w:t>
            </w:r>
          </w:p>
        </w:tc>
      </w:tr>
      <w:tr w:rsidR="00A43D96" w:rsidRPr="00B018B2" w14:paraId="0D82E5F6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2E257A5B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6ED3D2B7" w14:textId="51AB1693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Cyst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4F47B8A1" w14:textId="762137DF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N10.0–N10.9</w:t>
            </w:r>
          </w:p>
        </w:tc>
      </w:tr>
      <w:tr w:rsidR="00A43D96" w:rsidRPr="00B018B2" w14:paraId="67E11BE5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71BCD04D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7390142E" w14:textId="2B8DE65C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UTI, site not specified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79630C70" w14:textId="73694A1D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N30.0</w:t>
            </w:r>
          </w:p>
        </w:tc>
      </w:tr>
      <w:tr w:rsidR="00A43D96" w:rsidRPr="00B018B2" w14:paraId="1B8641A5" w14:textId="77777777" w:rsidTr="0039484F"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B6284C3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bottom w:val="single" w:sz="8" w:space="0" w:color="auto"/>
              <w:right w:val="nil"/>
            </w:tcBorders>
          </w:tcPr>
          <w:p w14:paraId="6D8C06AD" w14:textId="7DCB32E8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Inflammatory diseases of female pelvic organs</w:t>
            </w: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FE912E2" w14:textId="294D2E2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N39.0</w:t>
            </w:r>
          </w:p>
        </w:tc>
      </w:tr>
      <w:tr w:rsidR="00A43D96" w:rsidRPr="00B018B2" w14:paraId="5194BDFA" w14:textId="77777777" w:rsidTr="0039484F"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08910CBE" w14:textId="00C816E9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  <w14:ligatures w14:val="none"/>
              </w:rPr>
              <w:t>Sexually transmitted diseases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</w:tcPr>
          <w:p w14:paraId="3FA29889" w14:textId="4F8056DA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 xml:space="preserve">Syphilis 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BC28C7F" w14:textId="0618913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A50.0–A53.9</w:t>
            </w:r>
          </w:p>
        </w:tc>
      </w:tr>
      <w:tr w:rsidR="00A43D96" w:rsidRPr="00B018B2" w14:paraId="3F72FDCD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5248F17E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53654829" w14:textId="0990D552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Gonorrhea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6F8E417B" w14:textId="7787A9B1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A54.0–A54.9</w:t>
            </w:r>
          </w:p>
        </w:tc>
      </w:tr>
      <w:tr w:rsidR="00A43D96" w:rsidRPr="00B018B2" w14:paraId="12177EDB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397F6D87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68999587" w14:textId="14546264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Chlamydia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670A52CD" w14:textId="2A85ECC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A55.0–A56.9</w:t>
            </w:r>
          </w:p>
        </w:tc>
      </w:tr>
      <w:tr w:rsidR="00A43D96" w:rsidRPr="00B018B2" w14:paraId="6D2EB11D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2A6A5F1E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4DCFC748" w14:textId="044F4144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Anogenital herpe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371CF6A4" w14:textId="6ED96356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A60.0–A60.9</w:t>
            </w:r>
          </w:p>
        </w:tc>
      </w:tr>
      <w:tr w:rsidR="00A43D96" w:rsidRPr="00B018B2" w14:paraId="19FF8D6E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334DA6F0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450A1356" w14:textId="6F878440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2E94B564" w14:textId="24C4BA4D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B20.0–B24.9</w:t>
            </w:r>
          </w:p>
        </w:tc>
      </w:tr>
      <w:tr w:rsidR="00A43D96" w:rsidRPr="00B018B2" w14:paraId="550687B4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  <w:vAlign w:val="center"/>
          </w:tcPr>
          <w:p w14:paraId="7BE16F1A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127036DA" w14:textId="3CE96E15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Anogenital wart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75F50D27" w14:textId="2A2BF0B8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58.0–A58.9 </w:t>
            </w:r>
          </w:p>
        </w:tc>
      </w:tr>
      <w:tr w:rsidR="00A43D96" w:rsidRPr="00B018B2" w14:paraId="715B772A" w14:textId="77777777" w:rsidTr="0039484F"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2200FCE" w14:textId="7777777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bottom w:val="single" w:sz="8" w:space="0" w:color="auto"/>
              <w:right w:val="nil"/>
            </w:tcBorders>
          </w:tcPr>
          <w:p w14:paraId="430B198B" w14:textId="6230E595" w:rsidR="00A43D96" w:rsidRPr="00B018B2" w:rsidRDefault="00A43D96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 xml:space="preserve">Other sexually transmitted infections </w:t>
            </w: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BDFBCD2" w14:textId="72BE8707" w:rsidR="00A43D96" w:rsidRPr="00B018B2" w:rsidRDefault="00A43D96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63.0 </w:t>
            </w:r>
          </w:p>
        </w:tc>
      </w:tr>
      <w:tr w:rsidR="00C264C4" w:rsidRPr="00B018B2" w14:paraId="5B370A8B" w14:textId="77777777" w:rsidTr="0039484F"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5CF76CE8" w14:textId="5054CAAB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  <w14:ligatures w14:val="none"/>
              </w:rPr>
              <w:t>Skin and subcutaneous tissue infections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</w:tcPr>
          <w:p w14:paraId="1B19FACB" w14:textId="611DBCF1" w:rsidR="00C264C4" w:rsidRPr="00B018B2" w:rsidRDefault="00C264C4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Erysipelas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EB6F08C" w14:textId="4C5BF5AC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46.9 </w:t>
            </w:r>
          </w:p>
        </w:tc>
      </w:tr>
      <w:tr w:rsidR="00C264C4" w:rsidRPr="00B018B2" w14:paraId="7804C89D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699C4E9C" w14:textId="77777777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2C80A7E4" w14:textId="4CE64A5C" w:rsidR="00C264C4" w:rsidRPr="00B018B2" w:rsidRDefault="00C264C4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Viral wart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5EB59AE9" w14:textId="7EEC98F7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B07.9 </w:t>
            </w:r>
          </w:p>
        </w:tc>
      </w:tr>
      <w:tr w:rsidR="00C264C4" w:rsidRPr="00B018B2" w14:paraId="7324C53A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6A91256B" w14:textId="77777777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5D5579C6" w14:textId="39BF78F9" w:rsidR="00C264C4" w:rsidRPr="00B018B2" w:rsidRDefault="00C264C4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Dermatophytosis and other superficial mycose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332D7D18" w14:textId="55B53D35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B35.0–B36.9</w:t>
            </w:r>
          </w:p>
        </w:tc>
      </w:tr>
      <w:tr w:rsidR="00C264C4" w:rsidRPr="00B018B2" w14:paraId="5FE7637B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64AF3529" w14:textId="77777777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30973FBC" w14:textId="0190C23A" w:rsidR="00C264C4" w:rsidRPr="00B018B2" w:rsidRDefault="00C264C4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Cellulitis and absces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3574E0F8" w14:textId="24F9EF4D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L02.0–L03.9</w:t>
            </w:r>
          </w:p>
        </w:tc>
      </w:tr>
      <w:tr w:rsidR="00C264C4" w:rsidRPr="00B018B2" w14:paraId="3B0D019B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4AE05A46" w14:textId="77777777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1BF3FB2F" w14:textId="2977CF6A" w:rsidR="00C264C4" w:rsidRPr="00B018B2" w:rsidRDefault="00C264C4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Acute lymphadenit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79F8060C" w14:textId="235E16AB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L04.0–L04.9</w:t>
            </w:r>
          </w:p>
        </w:tc>
      </w:tr>
      <w:tr w:rsidR="00C264C4" w:rsidRPr="00B018B2" w14:paraId="1B183327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7D036BE6" w14:textId="77777777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074F5988" w14:textId="745CCCA7" w:rsidR="00C264C4" w:rsidRPr="00B018B2" w:rsidRDefault="00C264C4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Pilonidal cyst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0A2A7D5E" w14:textId="6B9872B6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L05.0–L05.9</w:t>
            </w:r>
          </w:p>
        </w:tc>
      </w:tr>
      <w:tr w:rsidR="00C264C4" w:rsidRPr="00B018B2" w14:paraId="002114E5" w14:textId="77777777" w:rsidTr="0039484F"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70FEAD2" w14:textId="77777777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bottom w:val="single" w:sz="8" w:space="0" w:color="auto"/>
              <w:right w:val="nil"/>
            </w:tcBorders>
          </w:tcPr>
          <w:p w14:paraId="48B04F42" w14:textId="27242263" w:rsidR="00C264C4" w:rsidRPr="00B018B2" w:rsidRDefault="00C264C4" w:rsidP="00A43D96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 xml:space="preserve">Other local infections of skin and subcutaneous tissue </w:t>
            </w: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EDD7011" w14:textId="5275B317" w:rsidR="00C264C4" w:rsidRPr="00B018B2" w:rsidRDefault="00C264C4" w:rsidP="00A43D96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36.3 </w:t>
            </w:r>
          </w:p>
        </w:tc>
      </w:tr>
      <w:tr w:rsidR="00C264C4" w:rsidRPr="00B018B2" w14:paraId="6B69CF90" w14:textId="77777777" w:rsidTr="0039484F"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58DB796" w14:textId="708F87F6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  <w14:ligatures w14:val="none"/>
              </w:rPr>
              <w:t>Infections during pregnancy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</w:tcPr>
          <w:p w14:paraId="48C8B136" w14:textId="7AEF8C8A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 xml:space="preserve">Infections of genitourinary tract 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643358A" w14:textId="1A3B98B0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O23.0–O23.9</w:t>
            </w:r>
          </w:p>
        </w:tc>
      </w:tr>
      <w:tr w:rsidR="00C264C4" w:rsidRPr="00B018B2" w14:paraId="79046D62" w14:textId="77777777" w:rsidTr="0039484F"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54CBEBF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bottom w:val="single" w:sz="8" w:space="0" w:color="auto"/>
              <w:right w:val="nil"/>
            </w:tcBorders>
          </w:tcPr>
          <w:p w14:paraId="7C3E93E7" w14:textId="52EF7834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Other infections arising during pregnancy</w:t>
            </w: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7BD020D" w14:textId="7B5D6689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O98.1–O98.9</w:t>
            </w:r>
          </w:p>
        </w:tc>
      </w:tr>
      <w:tr w:rsidR="00C264C4" w:rsidRPr="00B018B2" w14:paraId="029C4210" w14:textId="77777777" w:rsidTr="00F623CE">
        <w:tc>
          <w:tcPr>
            <w:tcW w:w="268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39E53F70" w14:textId="486EF671" w:rsidR="00C264C4" w:rsidRPr="00B018B2" w:rsidRDefault="00C264C4" w:rsidP="00F623CE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  <w14:ligatures w14:val="none"/>
              </w:rPr>
              <w:t>Other infections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</w:tcPr>
          <w:p w14:paraId="2ABF88D3" w14:textId="081581E6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Certain bacterial diseases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0F0D807" w14:textId="4709F70E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20.0– A29.9 </w:t>
            </w:r>
          </w:p>
        </w:tc>
      </w:tr>
      <w:tr w:rsidR="00C264C4" w:rsidRPr="00B018B2" w14:paraId="52A11AF1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132B4186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7D7D7F87" w14:textId="60F95822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Spirochetal disease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529253AE" w14:textId="6457C06E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32.0–A35.9 </w:t>
            </w:r>
          </w:p>
        </w:tc>
      </w:tr>
      <w:tr w:rsidR="00C264C4" w:rsidRPr="00B018B2" w14:paraId="06D44E43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09937C80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7A1BF205" w14:textId="71DA98C7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Rickettsiosi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1D209A83" w14:textId="157E2ED4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38.0–A41.9 </w:t>
            </w:r>
          </w:p>
        </w:tc>
      </w:tr>
      <w:tr w:rsidR="00C264C4" w:rsidRPr="00B018B2" w14:paraId="1B2AEE01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19CB1C6F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200E9BBA" w14:textId="6A24095E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Viral infection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6B78FA65" w14:textId="24D73FF4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42.2–A44.9 </w:t>
            </w:r>
          </w:p>
        </w:tc>
      </w:tr>
      <w:tr w:rsidR="00C264C4" w:rsidRPr="00B018B2" w14:paraId="3F8D4AFC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58F952D6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6FEBB79A" w14:textId="03885DC1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Mycose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40EF834F" w14:textId="70BD2B4F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48.0 </w:t>
            </w:r>
          </w:p>
        </w:tc>
      </w:tr>
      <w:tr w:rsidR="00C264C4" w:rsidRPr="00B018B2" w14:paraId="319AEF7D" w14:textId="77777777" w:rsidTr="0039484F"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A8284DB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bottom w:val="single" w:sz="8" w:space="0" w:color="auto"/>
              <w:right w:val="nil"/>
            </w:tcBorders>
          </w:tcPr>
          <w:p w14:paraId="6C2FA132" w14:textId="2181593B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Protozoal diseases, helminthiases, pediculosis, acariasis and other infestations</w:t>
            </w: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A47DA9F" w14:textId="24337454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A48.2–A49.9</w:t>
            </w:r>
          </w:p>
        </w:tc>
      </w:tr>
      <w:tr w:rsidR="00C264C4" w:rsidRPr="00B018B2" w14:paraId="207A7BDB" w14:textId="77777777" w:rsidTr="0039484F">
        <w:tc>
          <w:tcPr>
            <w:tcW w:w="2684" w:type="dxa"/>
            <w:vMerge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FE24D47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top w:val="single" w:sz="8" w:space="0" w:color="auto"/>
              <w:left w:val="nil"/>
              <w:right w:val="nil"/>
            </w:tcBorders>
          </w:tcPr>
          <w:p w14:paraId="47BB5F7B" w14:textId="7A48F509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Unspecified infectious diseases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A4ABE7B" w14:textId="65029374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A65.0–A69.9</w:t>
            </w:r>
          </w:p>
        </w:tc>
      </w:tr>
      <w:tr w:rsidR="00C264C4" w:rsidRPr="00B018B2" w14:paraId="7545F954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6035B31C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072520A7" w14:textId="5BED5AD8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Infections of endocrine organs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3662543A" w14:textId="2EDFBA49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>A75.0–A79.9</w:t>
            </w:r>
          </w:p>
        </w:tc>
      </w:tr>
      <w:tr w:rsidR="00C264C4" w:rsidRPr="00B018B2" w14:paraId="1FC0C36F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187AF791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40782674" w14:textId="3BC304FC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Infections of nervous system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5C68137E" w14:textId="57FA40A2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A80.0–A99.9 </w:t>
            </w:r>
          </w:p>
        </w:tc>
      </w:tr>
      <w:tr w:rsidR="00C264C4" w:rsidRPr="00B018B2" w14:paraId="3F56B77E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41163A10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0CBE4F42" w14:textId="43A2FC55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Infections of circulatory system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7BF3497A" w14:textId="368E76F2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B00.0–B02.9 </w:t>
            </w:r>
          </w:p>
        </w:tc>
      </w:tr>
      <w:tr w:rsidR="00C264C4" w:rsidRPr="00B018B2" w14:paraId="2D37FCE4" w14:textId="77777777" w:rsidTr="0039484F">
        <w:tc>
          <w:tcPr>
            <w:tcW w:w="2684" w:type="dxa"/>
            <w:vMerge/>
            <w:tcBorders>
              <w:left w:val="single" w:sz="8" w:space="0" w:color="auto"/>
              <w:right w:val="nil"/>
            </w:tcBorders>
          </w:tcPr>
          <w:p w14:paraId="7CCA4572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76D71D19" w14:textId="5EB718FA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Other infections of gastrointestinal system</w:t>
            </w:r>
          </w:p>
        </w:tc>
        <w:tc>
          <w:tcPr>
            <w:tcW w:w="1967" w:type="dxa"/>
            <w:tcBorders>
              <w:left w:val="nil"/>
              <w:right w:val="single" w:sz="8" w:space="0" w:color="auto"/>
            </w:tcBorders>
          </w:tcPr>
          <w:p w14:paraId="35843D7F" w14:textId="1275F191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B05.0–B06.9 </w:t>
            </w:r>
          </w:p>
        </w:tc>
      </w:tr>
      <w:tr w:rsidR="00C264C4" w:rsidRPr="00B018B2" w14:paraId="42693C5F" w14:textId="77777777" w:rsidTr="0039484F">
        <w:tc>
          <w:tcPr>
            <w:tcW w:w="268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5A1B16F" w14:textId="77777777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</w:p>
        </w:tc>
        <w:tc>
          <w:tcPr>
            <w:tcW w:w="4961" w:type="dxa"/>
            <w:tcBorders>
              <w:left w:val="nil"/>
              <w:bottom w:val="single" w:sz="8" w:space="0" w:color="auto"/>
              <w:right w:val="nil"/>
            </w:tcBorders>
          </w:tcPr>
          <w:p w14:paraId="2720940A" w14:textId="31460F54" w:rsidR="00C264C4" w:rsidRPr="00B018B2" w:rsidRDefault="00C264C4" w:rsidP="00C264C4">
            <w:pPr>
              <w:rPr>
                <w:rFonts w:ascii="Times New Roman" w:hAnsi="Times New Roman" w:cs="Times New Roman"/>
              </w:rPr>
            </w:pPr>
            <w:r w:rsidRPr="00B018B2">
              <w:rPr>
                <w:rFonts w:ascii="Times New Roman" w:hAnsi="Times New Roman" w:cs="Times New Roman"/>
              </w:rPr>
              <w:t>Infections of musculoskeletal system and connective tissue</w:t>
            </w:r>
          </w:p>
        </w:tc>
        <w:tc>
          <w:tcPr>
            <w:tcW w:w="196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7DC1DA0" w14:textId="51C0FE5F" w:rsidR="00C264C4" w:rsidRPr="00B018B2" w:rsidRDefault="00C264C4" w:rsidP="00C264C4">
            <w:pPr>
              <w:rPr>
                <w:rFonts w:ascii="Times New Roman" w:hAnsi="Times New Roman" w:cs="Times New Roman"/>
                <w14:ligatures w14:val="none"/>
              </w:rPr>
            </w:pPr>
            <w:r w:rsidRPr="00B018B2">
              <w:rPr>
                <w:rFonts w:ascii="Times New Roman" w:hAnsi="Times New Roman" w:cs="Times New Roman"/>
              </w:rPr>
              <w:t xml:space="preserve">B08.1–B09.9 </w:t>
            </w:r>
          </w:p>
        </w:tc>
      </w:tr>
      <w:tr w:rsidR="00710438" w:rsidRPr="00B018B2" w14:paraId="6C6377D2" w14:textId="77777777" w:rsidTr="00710438">
        <w:tc>
          <w:tcPr>
            <w:tcW w:w="961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DB1939" w14:textId="757B6AC3" w:rsidR="00710438" w:rsidRPr="00B018B2" w:rsidRDefault="00710438" w:rsidP="00710438">
            <w:pPr>
              <w:tabs>
                <w:tab w:val="left" w:pos="7970"/>
              </w:tabs>
              <w:ind w:firstLine="720"/>
              <w:rPr>
                <w:rFonts w:ascii="Times New Roman" w:hAnsi="Times New Roman" w:cs="Times New Roman"/>
                <w14:ligatures w14:val="none"/>
              </w:rPr>
            </w:pPr>
            <w:r>
              <w:rPr>
                <w:rFonts w:ascii="Times New Roman" w:hAnsi="Times New Roman" w:cs="Times New Roman"/>
                <w14:ligatures w14:val="none"/>
              </w:rPr>
              <w:t xml:space="preserve">                              </w:t>
            </w:r>
            <w:r w:rsidR="007A0332">
              <w:rPr>
                <w:rFonts w:ascii="Times New Roman" w:hAnsi="Times New Roman" w:cs="Times New Roman"/>
                <w14:ligatures w14:val="none"/>
              </w:rPr>
              <w:t xml:space="preserve">   </w:t>
            </w:r>
            <w:r>
              <w:rPr>
                <w:rFonts w:ascii="Times New Roman" w:hAnsi="Times New Roman" w:cs="Times New Roman"/>
                <w14:ligatures w14:val="none"/>
              </w:rPr>
              <w:t>Asthma</w:t>
            </w:r>
            <w:r w:rsidR="0039484F">
              <w:rPr>
                <w:rFonts w:ascii="Times New Roman" w:hAnsi="Times New Roman" w:cs="Times New Roman"/>
                <w14:ligatures w14:val="none"/>
              </w:rPr>
              <w:t xml:space="preserve">                                                                      </w:t>
            </w:r>
            <w:r>
              <w:rPr>
                <w:rFonts w:ascii="Times New Roman" w:hAnsi="Times New Roman" w:cs="Times New Roman"/>
                <w14:ligatures w14:val="none"/>
              </w:rPr>
              <w:t>J45</w:t>
            </w:r>
          </w:p>
        </w:tc>
      </w:tr>
    </w:tbl>
    <w:p w14:paraId="4A97AF03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8642E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25358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5ADAFD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6EA5EE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DEB537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72794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D7110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A3869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0FAD7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4AB92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F2C94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E6C9B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7798DC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D2A19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6CD88E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95CDE9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7293D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1ED66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9B104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70E294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4F63F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F54A9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06C40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85908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FCF6B5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EB731D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8492CA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F33E29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2527D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106E82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1D3CC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D0E920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7FAF0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5E7DD3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F28311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89F5DD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EC9C21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D849D0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0F3ABD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E4C55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6D379" w14:textId="77777777" w:rsidR="007A0332" w:rsidRDefault="007A0332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8676BD" w14:textId="77777777" w:rsidR="007A0332" w:rsidRDefault="007A0332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2EF42" w14:textId="13D2D05C" w:rsidR="00797CB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6AF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F3444A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B6AF9">
        <w:rPr>
          <w:rFonts w:ascii="Times New Roman" w:hAnsi="Times New Roman" w:cs="Times New Roman"/>
          <w:b/>
          <w:bCs/>
          <w:sz w:val="24"/>
          <w:szCs w:val="24"/>
        </w:rPr>
        <w:t xml:space="preserve"> Figure 1. The directed acyclic graph summariz</w:t>
      </w:r>
      <w:r w:rsidR="007A0332">
        <w:rPr>
          <w:rFonts w:ascii="Times New Roman" w:hAnsi="Times New Roman" w:cs="Times New Roman"/>
          <w:b/>
          <w:bCs/>
          <w:sz w:val="24"/>
          <w:szCs w:val="24"/>
        </w:rPr>
        <w:t>ing</w:t>
      </w:r>
      <w:r w:rsidRPr="009B6AF9">
        <w:rPr>
          <w:rFonts w:ascii="Times New Roman" w:hAnsi="Times New Roman" w:cs="Times New Roman"/>
          <w:b/>
          <w:bCs/>
          <w:sz w:val="24"/>
          <w:szCs w:val="24"/>
        </w:rPr>
        <w:t xml:space="preserve"> the hypothetical causality between GD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hsCRP</w:t>
      </w:r>
      <w:r w:rsidRPr="009B6AF9">
        <w:rPr>
          <w:rFonts w:ascii="Times New Roman" w:hAnsi="Times New Roman" w:cs="Times New Roman"/>
          <w:b/>
          <w:bCs/>
          <w:sz w:val="24"/>
          <w:szCs w:val="24"/>
        </w:rPr>
        <w:t>, and potential confounding variables used in the regression analyses.</w:t>
      </w:r>
    </w:p>
    <w:p w14:paraId="0C31634A" w14:textId="77777777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08D30C" w14:textId="41571A4E" w:rsidR="009B6AF9" w:rsidRDefault="009B6AF9" w:rsidP="009B6AF9">
      <w:pPr>
        <w:spacing w:line="24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98FE33" wp14:editId="2C4031A7">
            <wp:extent cx="5523039" cy="2784936"/>
            <wp:effectExtent l="19050" t="19050" r="20955" b="15875"/>
            <wp:docPr id="405333279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333279" name="Picture 1" descr="A diagram of a company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5" t="30035" r="6394" b="9551"/>
                    <a:stretch/>
                  </pic:blipFill>
                  <pic:spPr bwMode="auto">
                    <a:xfrm>
                      <a:off x="0" y="0"/>
                      <a:ext cx="5524333" cy="2785588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073E4" w14:textId="77777777" w:rsidR="009B6AF9" w:rsidRPr="009B6AF9" w:rsidRDefault="009B6AF9" w:rsidP="009B6AF9">
      <w:pPr>
        <w:rPr>
          <w:rFonts w:ascii="Times New Roman" w:hAnsi="Times New Roman" w:cs="Times New Roman"/>
          <w:sz w:val="24"/>
          <w:szCs w:val="24"/>
        </w:rPr>
      </w:pPr>
    </w:p>
    <w:p w14:paraId="30BBCC1B" w14:textId="66A277BF" w:rsidR="009B6AF9" w:rsidRDefault="009B6AF9" w:rsidP="00F3444A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B6AF9">
        <w:rPr>
          <w:rFonts w:ascii="Times New Roman" w:hAnsi="Times New Roman" w:cs="Times New Roman"/>
          <w:sz w:val="20"/>
          <w:szCs w:val="20"/>
          <w:lang w:val="en-GB"/>
        </w:rPr>
        <w:t>The green (►) squar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hsCRP) represents exposure, the blue (I) square (GDM) is the outcome, the pink </w:t>
      </w:r>
      <w:r w:rsidR="00FD6ADF">
        <w:rPr>
          <w:rFonts w:ascii="Times New Roman" w:hAnsi="Times New Roman" w:cs="Times New Roman"/>
          <w:sz w:val="20"/>
          <w:szCs w:val="20"/>
          <w:lang w:val="en-GB"/>
        </w:rPr>
        <w:t xml:space="preserve">rectangles </w:t>
      </w:r>
      <w:r>
        <w:rPr>
          <w:rFonts w:ascii="Times New Roman" w:hAnsi="Times New Roman" w:cs="Times New Roman"/>
          <w:sz w:val="20"/>
          <w:szCs w:val="20"/>
          <w:lang w:val="en-GB"/>
        </w:rPr>
        <w:t>are the precursors of exposure and the outcome (confounders)</w:t>
      </w:r>
      <w:r w:rsidR="00FD6ADF">
        <w:rPr>
          <w:rFonts w:ascii="Times New Roman" w:hAnsi="Times New Roman" w:cs="Times New Roman"/>
          <w:sz w:val="20"/>
          <w:szCs w:val="20"/>
          <w:lang w:val="en-GB"/>
        </w:rPr>
        <w:t xml:space="preserve"> [g</w:t>
      </w:r>
      <w:r w:rsidR="00FD6ADF" w:rsidRPr="00FD6ADF">
        <w:rPr>
          <w:rFonts w:ascii="Times New Roman" w:hAnsi="Times New Roman" w:cs="Times New Roman"/>
          <w:sz w:val="20"/>
          <w:szCs w:val="20"/>
          <w:lang w:val="en-GB"/>
        </w:rPr>
        <w:t>estational age at sampling and delivery hospital are “technical” confounders</w:t>
      </w:r>
      <w:r w:rsidR="00FD6ADF">
        <w:rPr>
          <w:rFonts w:ascii="Times New Roman" w:hAnsi="Times New Roman" w:cs="Times New Roman"/>
          <w:sz w:val="20"/>
          <w:szCs w:val="20"/>
          <w:lang w:val="en-GB"/>
        </w:rPr>
        <w:t>; e</w:t>
      </w:r>
      <w:r w:rsidR="00FD6ADF" w:rsidRPr="00FD6ADF">
        <w:rPr>
          <w:rFonts w:ascii="Times New Roman" w:hAnsi="Times New Roman" w:cs="Times New Roman"/>
          <w:sz w:val="20"/>
          <w:szCs w:val="20"/>
          <w:lang w:val="en-GB"/>
        </w:rPr>
        <w:t xml:space="preserve">ducational attainment, </w:t>
      </w:r>
      <w:r w:rsidR="00FD6ADF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FD6ADF" w:rsidRPr="00FD6ADF">
        <w:rPr>
          <w:rFonts w:ascii="Times New Roman" w:hAnsi="Times New Roman" w:cs="Times New Roman"/>
          <w:sz w:val="20"/>
          <w:szCs w:val="20"/>
          <w:lang w:val="en-GB"/>
        </w:rPr>
        <w:t xml:space="preserve">aternal age, </w:t>
      </w:r>
      <w:r w:rsidR="00FD6ADF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FD6ADF" w:rsidRPr="00FD6ADF">
        <w:rPr>
          <w:rFonts w:ascii="Times New Roman" w:hAnsi="Times New Roman" w:cs="Times New Roman"/>
          <w:sz w:val="20"/>
          <w:szCs w:val="20"/>
          <w:lang w:val="en-GB"/>
        </w:rPr>
        <w:t xml:space="preserve">repregnancy BMI </w:t>
      </w:r>
      <w:r w:rsidR="00F3444A">
        <w:rPr>
          <w:rFonts w:ascii="Times New Roman" w:hAnsi="Times New Roman" w:cs="Times New Roman"/>
          <w:sz w:val="20"/>
          <w:szCs w:val="20"/>
          <w:lang w:val="en-GB"/>
        </w:rPr>
        <w:t xml:space="preserve">are </w:t>
      </w:r>
      <w:r w:rsidR="00FD6ADF" w:rsidRPr="00FD6ADF">
        <w:rPr>
          <w:rFonts w:ascii="Times New Roman" w:hAnsi="Times New Roman" w:cs="Times New Roman"/>
          <w:sz w:val="20"/>
          <w:szCs w:val="20"/>
          <w:lang w:val="en-GB"/>
        </w:rPr>
        <w:t>other confounders</w:t>
      </w:r>
      <w:r w:rsidR="00F3444A">
        <w:rPr>
          <w:rFonts w:ascii="Times New Roman" w:hAnsi="Times New Roman" w:cs="Times New Roman"/>
          <w:sz w:val="20"/>
          <w:szCs w:val="20"/>
          <w:lang w:val="en-GB"/>
        </w:rPr>
        <w:t>]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the green arrow demonstrates the hypothetical causal path, and the pink arrows demonstrate biasing paths. </w:t>
      </w:r>
    </w:p>
    <w:p w14:paraId="1393F240" w14:textId="77777777" w:rsidR="00FD6ADF" w:rsidRPr="00FD6ADF" w:rsidRDefault="00FD6ADF" w:rsidP="009B6AF9">
      <w:pPr>
        <w:rPr>
          <w:rFonts w:ascii="Times New Roman" w:hAnsi="Times New Roman" w:cs="Times New Roman"/>
          <w:sz w:val="24"/>
          <w:szCs w:val="24"/>
        </w:rPr>
      </w:pPr>
    </w:p>
    <w:sectPr w:rsidR="00FD6ADF" w:rsidRPr="00FD6ADF" w:rsidSect="00233921">
      <w:footerReference w:type="default" r:id="rId8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4ACBE" w14:textId="77777777" w:rsidR="00233921" w:rsidRDefault="00233921">
      <w:pPr>
        <w:spacing w:line="240" w:lineRule="auto"/>
      </w:pPr>
      <w:r>
        <w:separator/>
      </w:r>
    </w:p>
  </w:endnote>
  <w:endnote w:type="continuationSeparator" w:id="0">
    <w:p w14:paraId="1751DED9" w14:textId="77777777" w:rsidR="00233921" w:rsidRDefault="002339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2516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470D5B" w14:textId="77777777" w:rsidR="002F13C1" w:rsidRDefault="002738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D81D53" w14:textId="77777777" w:rsidR="002F13C1" w:rsidRDefault="002F1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FC5AD0" w14:textId="77777777" w:rsidR="00233921" w:rsidRDefault="00233921">
      <w:pPr>
        <w:spacing w:line="240" w:lineRule="auto"/>
      </w:pPr>
      <w:r>
        <w:separator/>
      </w:r>
    </w:p>
  </w:footnote>
  <w:footnote w:type="continuationSeparator" w:id="0">
    <w:p w14:paraId="7CDBD1FC" w14:textId="77777777" w:rsidR="00233921" w:rsidRDefault="0023392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E4726"/>
    <w:multiLevelType w:val="hybridMultilevel"/>
    <w:tmpl w:val="6B306F18"/>
    <w:lvl w:ilvl="0" w:tplc="040B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6C18AD"/>
    <w:multiLevelType w:val="multilevel"/>
    <w:tmpl w:val="D974C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090DB9"/>
    <w:multiLevelType w:val="hybridMultilevel"/>
    <w:tmpl w:val="147E8C38"/>
    <w:lvl w:ilvl="0" w:tplc="DB6A2E6E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49B5A54"/>
    <w:multiLevelType w:val="hybridMultilevel"/>
    <w:tmpl w:val="917A8B2A"/>
    <w:lvl w:ilvl="0" w:tplc="040B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2A3E74"/>
    <w:multiLevelType w:val="multilevel"/>
    <w:tmpl w:val="9E8CFA6E"/>
    <w:lvl w:ilvl="0">
      <w:start w:val="1"/>
      <w:numFmt w:val="decimal"/>
      <w:pStyle w:val="Kysymys1"/>
      <w:lvlText w:val="%1."/>
      <w:lvlJc w:val="left"/>
      <w:pPr>
        <w:tabs>
          <w:tab w:val="num" w:pos="720"/>
        </w:tabs>
        <w:ind w:left="360" w:firstLine="0"/>
      </w:pPr>
      <w:rPr>
        <w:rFonts w:hint="default"/>
        <w:b/>
      </w:rPr>
    </w:lvl>
    <w:lvl w:ilvl="1">
      <w:start w:val="1"/>
      <w:numFmt w:val="decimal"/>
      <w:lvlText w:val="%2"/>
      <w:lvlJc w:val="left"/>
      <w:pPr>
        <w:tabs>
          <w:tab w:val="num" w:pos="1440"/>
        </w:tabs>
        <w:ind w:left="1080" w:firstLine="0"/>
      </w:pPr>
      <w:rPr>
        <w:rFonts w:hint="default"/>
        <w:b w:val="0"/>
      </w:rPr>
    </w:lvl>
    <w:lvl w:ilvl="2">
      <w:start w:val="1"/>
      <w:numFmt w:val="upperLetter"/>
      <w:lvlText w:val="%3."/>
      <w:lvlJc w:val="left"/>
      <w:pPr>
        <w:tabs>
          <w:tab w:val="num" w:pos="2160"/>
        </w:tabs>
        <w:ind w:left="1800" w:firstLine="0"/>
      </w:pPr>
      <w:rPr>
        <w:rFonts w:hint="default"/>
      </w:rPr>
    </w:lvl>
    <w:lvl w:ilvl="3">
      <w:start w:val="1"/>
      <w:numFmt w:val="decimal"/>
      <w:lvlText w:val="%4)"/>
      <w:lvlJc w:val="left"/>
      <w:pPr>
        <w:tabs>
          <w:tab w:val="num" w:pos="720"/>
        </w:tabs>
        <w:ind w:left="360" w:firstLine="0"/>
      </w:pPr>
      <w:rPr>
        <w:rFonts w:hint="default"/>
      </w:rPr>
    </w:lvl>
    <w:lvl w:ilvl="4">
      <w:start w:val="1"/>
      <w:numFmt w:val="decimal"/>
      <w:lvlText w:val="(%5)"/>
      <w:lvlJc w:val="left"/>
      <w:pPr>
        <w:tabs>
          <w:tab w:val="num" w:pos="3600"/>
        </w:tabs>
        <w:ind w:left="324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4320"/>
        </w:tabs>
        <w:ind w:left="3960" w:firstLine="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5040"/>
        </w:tabs>
        <w:ind w:left="4680" w:firstLine="0"/>
      </w:pPr>
      <w:rPr>
        <w:rFonts w:hint="default"/>
        <w:lang w:val="fi-FI"/>
      </w:rPr>
    </w:lvl>
    <w:lvl w:ilvl="7">
      <w:start w:val="1"/>
      <w:numFmt w:val="lowerLetter"/>
      <w:lvlText w:val="(%8)"/>
      <w:lvlJc w:val="left"/>
      <w:pPr>
        <w:tabs>
          <w:tab w:val="num" w:pos="5760"/>
        </w:tabs>
        <w:ind w:left="5400" w:firstLine="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480"/>
        </w:tabs>
        <w:ind w:left="6120" w:firstLine="0"/>
      </w:pPr>
      <w:rPr>
        <w:rFonts w:hint="default"/>
      </w:rPr>
    </w:lvl>
  </w:abstractNum>
  <w:abstractNum w:abstractNumId="5" w15:restartNumberingAfterBreak="0">
    <w:nsid w:val="59EB4DBD"/>
    <w:multiLevelType w:val="multilevel"/>
    <w:tmpl w:val="EB5A7C66"/>
    <w:lvl w:ilvl="0">
      <w:start w:val="1"/>
      <w:numFmt w:val="decimal"/>
      <w:lvlText w:val="%1"/>
      <w:lvlJc w:val="left"/>
      <w:pPr>
        <w:tabs>
          <w:tab w:val="num" w:pos="567"/>
        </w:tabs>
        <w:ind w:left="0" w:firstLine="0"/>
      </w:pPr>
      <w:rPr>
        <w:rFonts w:ascii="Arial" w:hAnsi="Arial" w:hint="default"/>
        <w:b/>
        <w:i w:val="0"/>
        <w:color w:val="auto"/>
        <w:w w:val="105"/>
        <w:kern w:val="20"/>
        <w:sz w:val="28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0" w:firstLine="0"/>
      </w:pPr>
      <w:rPr>
        <w:rFonts w:ascii="Arial" w:hAnsi="Arial" w:hint="default"/>
        <w:b/>
        <w:i w:val="0"/>
        <w:w w:val="105"/>
        <w:sz w:val="20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0" w:firstLine="0"/>
      </w:pPr>
      <w:rPr>
        <w:rFonts w:ascii="Arial" w:hAnsi="Arial" w:hint="default"/>
        <w:b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Restart w:val="0"/>
      <w:pStyle w:val="Heading5"/>
      <w:suff w:val="space"/>
      <w:lvlText w:val="Table %5."/>
      <w:lvlJc w:val="left"/>
      <w:pPr>
        <w:ind w:left="0" w:firstLine="0"/>
      </w:pPr>
      <w:rPr>
        <w:rFonts w:ascii="Arial" w:eastAsia="Arial Unicode MS" w:hAnsi="Arial" w:hint="default"/>
        <w:b/>
        <w:i w:val="0"/>
        <w:caps w:val="0"/>
        <w:strike w:val="0"/>
        <w:dstrike w:val="0"/>
        <w:vanish w:val="0"/>
        <w:color w:val="auto"/>
        <w:sz w:val="16"/>
        <w:szCs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Restart w:val="0"/>
      <w:pStyle w:val="Heading6"/>
      <w:suff w:val="space"/>
      <w:lvlText w:val="Fig. %6."/>
      <w:lvlJc w:val="left"/>
      <w:pPr>
        <w:ind w:left="0" w:firstLine="0"/>
      </w:pPr>
      <w:rPr>
        <w:rFonts w:ascii="Arial" w:eastAsia="Arial Unicode MS" w:hAnsi="Arial" w:hint="default"/>
        <w:b/>
        <w:i w:val="0"/>
        <w:caps w:val="0"/>
        <w:strike w:val="0"/>
        <w:dstrike w:val="0"/>
        <w:vanish w:val="0"/>
        <w:color w:val="auto"/>
        <w:sz w:val="16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Restart w:val="0"/>
      <w:suff w:val="space"/>
      <w:lvlText w:val="Taulukko %7."/>
      <w:lvlJc w:val="left"/>
      <w:pPr>
        <w:ind w:left="1296" w:hanging="1296"/>
      </w:pPr>
      <w:rPr>
        <w:rFonts w:ascii="Arial" w:eastAsia="Arial Unicode MS" w:hAnsi="Arial" w:hint="default"/>
        <w:b/>
        <w:i w:val="0"/>
        <w:caps w:val="0"/>
        <w:strike w:val="0"/>
        <w:dstrike w:val="0"/>
        <w:vanish w:val="0"/>
        <w:color w:val="auto"/>
        <w:sz w:val="16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Restart w:val="0"/>
      <w:suff w:val="space"/>
      <w:lvlText w:val="Kuvio %8."/>
      <w:lvlJc w:val="left"/>
      <w:pPr>
        <w:ind w:left="1920" w:hanging="1440"/>
      </w:pPr>
      <w:rPr>
        <w:rFonts w:ascii="Arial" w:eastAsia="Arial Unicode MS" w:hAnsi="Arial" w:hint="default"/>
        <w:b/>
        <w:i w:val="0"/>
        <w:caps w:val="0"/>
        <w:strike w:val="0"/>
        <w:dstrike w:val="0"/>
        <w:vanish w:val="0"/>
        <w:color w:val="auto"/>
        <w:sz w:val="16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Restart w:val="0"/>
      <w:suff w:val="space"/>
      <w:lvlText w:val="Kuva %9."/>
      <w:lvlJc w:val="left"/>
      <w:pPr>
        <w:ind w:left="1866" w:hanging="1440"/>
      </w:pPr>
      <w:rPr>
        <w:rFonts w:eastAsia="Arial Unicode MS" w:hint="eastAsia"/>
        <w:b/>
        <w:i w:val="0"/>
        <w:caps w:val="0"/>
        <w:strike w:val="0"/>
        <w:dstrike w:val="0"/>
        <w:vanish w:val="0"/>
        <w:color w:val="auto"/>
        <w:sz w:val="16"/>
        <w:u w:val="none"/>
        <w:vertAlign w:val="baseline"/>
      </w:rPr>
    </w:lvl>
  </w:abstractNum>
  <w:num w:numId="1" w16cid:durableId="1752315965">
    <w:abstractNumId w:val="5"/>
  </w:num>
  <w:num w:numId="2" w16cid:durableId="1453134791">
    <w:abstractNumId w:val="4"/>
  </w:num>
  <w:num w:numId="3" w16cid:durableId="562905967">
    <w:abstractNumId w:val="5"/>
  </w:num>
  <w:num w:numId="4" w16cid:durableId="1010568240">
    <w:abstractNumId w:val="5"/>
  </w:num>
  <w:num w:numId="5" w16cid:durableId="16199453">
    <w:abstractNumId w:val="4"/>
  </w:num>
  <w:num w:numId="6" w16cid:durableId="1307976708">
    <w:abstractNumId w:val="5"/>
  </w:num>
  <w:num w:numId="7" w16cid:durableId="1047097608">
    <w:abstractNumId w:val="5"/>
  </w:num>
  <w:num w:numId="8" w16cid:durableId="778836563">
    <w:abstractNumId w:val="4"/>
  </w:num>
  <w:num w:numId="9" w16cid:durableId="1475442864">
    <w:abstractNumId w:val="2"/>
  </w:num>
  <w:num w:numId="10" w16cid:durableId="123812554">
    <w:abstractNumId w:val="0"/>
  </w:num>
  <w:num w:numId="11" w16cid:durableId="430928965">
    <w:abstractNumId w:val="3"/>
  </w:num>
  <w:num w:numId="12" w16cid:durableId="5374765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05D"/>
    <w:rsid w:val="00000AA1"/>
    <w:rsid w:val="00015CB4"/>
    <w:rsid w:val="00020A64"/>
    <w:rsid w:val="000225C1"/>
    <w:rsid w:val="00023536"/>
    <w:rsid w:val="00032B12"/>
    <w:rsid w:val="000348F5"/>
    <w:rsid w:val="00035500"/>
    <w:rsid w:val="000402D7"/>
    <w:rsid w:val="000407BC"/>
    <w:rsid w:val="0004404E"/>
    <w:rsid w:val="000474C4"/>
    <w:rsid w:val="00052144"/>
    <w:rsid w:val="000546C9"/>
    <w:rsid w:val="00054B13"/>
    <w:rsid w:val="00062331"/>
    <w:rsid w:val="00063A2D"/>
    <w:rsid w:val="000643A6"/>
    <w:rsid w:val="00066F6D"/>
    <w:rsid w:val="000702D7"/>
    <w:rsid w:val="00074F76"/>
    <w:rsid w:val="000761F8"/>
    <w:rsid w:val="00077D53"/>
    <w:rsid w:val="00082BB0"/>
    <w:rsid w:val="00085A77"/>
    <w:rsid w:val="0008768A"/>
    <w:rsid w:val="00090B69"/>
    <w:rsid w:val="00091C8C"/>
    <w:rsid w:val="000942F2"/>
    <w:rsid w:val="000A0179"/>
    <w:rsid w:val="000A15DC"/>
    <w:rsid w:val="000A6D0E"/>
    <w:rsid w:val="000B2A4A"/>
    <w:rsid w:val="000B315B"/>
    <w:rsid w:val="000B55F1"/>
    <w:rsid w:val="000B7DE6"/>
    <w:rsid w:val="000C4730"/>
    <w:rsid w:val="000D1DC1"/>
    <w:rsid w:val="000D1F8E"/>
    <w:rsid w:val="000D2E01"/>
    <w:rsid w:val="000D3F9E"/>
    <w:rsid w:val="000D4447"/>
    <w:rsid w:val="000D4F51"/>
    <w:rsid w:val="000D4FB4"/>
    <w:rsid w:val="000D53AC"/>
    <w:rsid w:val="000E6A3F"/>
    <w:rsid w:val="000F2E21"/>
    <w:rsid w:val="000F58A7"/>
    <w:rsid w:val="000F5F3F"/>
    <w:rsid w:val="00102FBC"/>
    <w:rsid w:val="0010573E"/>
    <w:rsid w:val="00112944"/>
    <w:rsid w:val="00117004"/>
    <w:rsid w:val="001270AD"/>
    <w:rsid w:val="00130445"/>
    <w:rsid w:val="00131A96"/>
    <w:rsid w:val="00134140"/>
    <w:rsid w:val="001378B1"/>
    <w:rsid w:val="001410DE"/>
    <w:rsid w:val="00141844"/>
    <w:rsid w:val="001449D2"/>
    <w:rsid w:val="001505D0"/>
    <w:rsid w:val="001529B6"/>
    <w:rsid w:val="00152FBF"/>
    <w:rsid w:val="001532D1"/>
    <w:rsid w:val="00153590"/>
    <w:rsid w:val="00153A92"/>
    <w:rsid w:val="00154727"/>
    <w:rsid w:val="00161333"/>
    <w:rsid w:val="00162E26"/>
    <w:rsid w:val="001644BC"/>
    <w:rsid w:val="00170592"/>
    <w:rsid w:val="00176F61"/>
    <w:rsid w:val="00180F54"/>
    <w:rsid w:val="00190C76"/>
    <w:rsid w:val="001932B7"/>
    <w:rsid w:val="00193514"/>
    <w:rsid w:val="0019746A"/>
    <w:rsid w:val="001A3F15"/>
    <w:rsid w:val="001A50A6"/>
    <w:rsid w:val="001A6B4B"/>
    <w:rsid w:val="001A7B93"/>
    <w:rsid w:val="001B0EDC"/>
    <w:rsid w:val="001B2C9E"/>
    <w:rsid w:val="001B4A54"/>
    <w:rsid w:val="001C1606"/>
    <w:rsid w:val="001C26EA"/>
    <w:rsid w:val="001C7D28"/>
    <w:rsid w:val="001C7EAF"/>
    <w:rsid w:val="001D4E24"/>
    <w:rsid w:val="001D517C"/>
    <w:rsid w:val="001D5190"/>
    <w:rsid w:val="001D69EA"/>
    <w:rsid w:val="001E5309"/>
    <w:rsid w:val="001E7D6F"/>
    <w:rsid w:val="001F277A"/>
    <w:rsid w:val="00205EEF"/>
    <w:rsid w:val="00211D07"/>
    <w:rsid w:val="0021403F"/>
    <w:rsid w:val="00216B26"/>
    <w:rsid w:val="00224F1A"/>
    <w:rsid w:val="00227074"/>
    <w:rsid w:val="00233921"/>
    <w:rsid w:val="00246D9C"/>
    <w:rsid w:val="002501AE"/>
    <w:rsid w:val="00257EBA"/>
    <w:rsid w:val="00263ACB"/>
    <w:rsid w:val="002652D4"/>
    <w:rsid w:val="0026608A"/>
    <w:rsid w:val="00272992"/>
    <w:rsid w:val="002908CE"/>
    <w:rsid w:val="00291172"/>
    <w:rsid w:val="00291FA5"/>
    <w:rsid w:val="00292999"/>
    <w:rsid w:val="00293C43"/>
    <w:rsid w:val="002944E2"/>
    <w:rsid w:val="00297473"/>
    <w:rsid w:val="002A01A4"/>
    <w:rsid w:val="002A080A"/>
    <w:rsid w:val="002A13CE"/>
    <w:rsid w:val="002A2130"/>
    <w:rsid w:val="002A302C"/>
    <w:rsid w:val="002A4F43"/>
    <w:rsid w:val="002A514A"/>
    <w:rsid w:val="002A60F1"/>
    <w:rsid w:val="002B2D87"/>
    <w:rsid w:val="002B65DC"/>
    <w:rsid w:val="002C0ED8"/>
    <w:rsid w:val="002C425A"/>
    <w:rsid w:val="002C4A6E"/>
    <w:rsid w:val="002C511A"/>
    <w:rsid w:val="002C5146"/>
    <w:rsid w:val="002C5710"/>
    <w:rsid w:val="002D5E9C"/>
    <w:rsid w:val="002E0D86"/>
    <w:rsid w:val="002E0EBC"/>
    <w:rsid w:val="002F04F2"/>
    <w:rsid w:val="002F13C1"/>
    <w:rsid w:val="002F2ACB"/>
    <w:rsid w:val="002F3318"/>
    <w:rsid w:val="002F4740"/>
    <w:rsid w:val="002F653B"/>
    <w:rsid w:val="002F7272"/>
    <w:rsid w:val="0030253F"/>
    <w:rsid w:val="00302FB1"/>
    <w:rsid w:val="00312110"/>
    <w:rsid w:val="0032008F"/>
    <w:rsid w:val="003245A4"/>
    <w:rsid w:val="003310D1"/>
    <w:rsid w:val="00331C70"/>
    <w:rsid w:val="00332188"/>
    <w:rsid w:val="0033461E"/>
    <w:rsid w:val="003353DB"/>
    <w:rsid w:val="00341F77"/>
    <w:rsid w:val="0034204B"/>
    <w:rsid w:val="003424A9"/>
    <w:rsid w:val="00343BB5"/>
    <w:rsid w:val="00347E17"/>
    <w:rsid w:val="00351A49"/>
    <w:rsid w:val="003650E8"/>
    <w:rsid w:val="003661A8"/>
    <w:rsid w:val="00370AA8"/>
    <w:rsid w:val="00376ED2"/>
    <w:rsid w:val="00380524"/>
    <w:rsid w:val="00382D74"/>
    <w:rsid w:val="00385937"/>
    <w:rsid w:val="00386EC6"/>
    <w:rsid w:val="00390484"/>
    <w:rsid w:val="0039123C"/>
    <w:rsid w:val="00391AF4"/>
    <w:rsid w:val="0039484F"/>
    <w:rsid w:val="00395865"/>
    <w:rsid w:val="003A462F"/>
    <w:rsid w:val="003B0E38"/>
    <w:rsid w:val="003B1171"/>
    <w:rsid w:val="003B1CE8"/>
    <w:rsid w:val="003B34CA"/>
    <w:rsid w:val="003B5AF0"/>
    <w:rsid w:val="003B5D3C"/>
    <w:rsid w:val="003C2CF1"/>
    <w:rsid w:val="003C2FD6"/>
    <w:rsid w:val="003C6628"/>
    <w:rsid w:val="003D470F"/>
    <w:rsid w:val="003E10B5"/>
    <w:rsid w:val="003E1AEA"/>
    <w:rsid w:val="003E39D0"/>
    <w:rsid w:val="003E4615"/>
    <w:rsid w:val="003F7D81"/>
    <w:rsid w:val="004045DB"/>
    <w:rsid w:val="00410F31"/>
    <w:rsid w:val="00411092"/>
    <w:rsid w:val="00415D0B"/>
    <w:rsid w:val="00420A67"/>
    <w:rsid w:val="00422755"/>
    <w:rsid w:val="00424149"/>
    <w:rsid w:val="004245C1"/>
    <w:rsid w:val="00426D0F"/>
    <w:rsid w:val="00430438"/>
    <w:rsid w:val="00435851"/>
    <w:rsid w:val="00436A23"/>
    <w:rsid w:val="00437EF7"/>
    <w:rsid w:val="004437AC"/>
    <w:rsid w:val="00444E57"/>
    <w:rsid w:val="00447F6E"/>
    <w:rsid w:val="00454C30"/>
    <w:rsid w:val="00457854"/>
    <w:rsid w:val="004614C0"/>
    <w:rsid w:val="004740E8"/>
    <w:rsid w:val="004767AC"/>
    <w:rsid w:val="0047736A"/>
    <w:rsid w:val="00483D56"/>
    <w:rsid w:val="00484DDF"/>
    <w:rsid w:val="004919B2"/>
    <w:rsid w:val="004957F9"/>
    <w:rsid w:val="00497670"/>
    <w:rsid w:val="004A1AED"/>
    <w:rsid w:val="004A1F3D"/>
    <w:rsid w:val="004A5BCB"/>
    <w:rsid w:val="004A6EAB"/>
    <w:rsid w:val="004C064F"/>
    <w:rsid w:val="004C0AC1"/>
    <w:rsid w:val="004C0BC5"/>
    <w:rsid w:val="004C36FA"/>
    <w:rsid w:val="004C46EE"/>
    <w:rsid w:val="004C50F5"/>
    <w:rsid w:val="004D0683"/>
    <w:rsid w:val="004D0975"/>
    <w:rsid w:val="004D28A1"/>
    <w:rsid w:val="004D7C46"/>
    <w:rsid w:val="004E1BC0"/>
    <w:rsid w:val="004E2CDA"/>
    <w:rsid w:val="004E600D"/>
    <w:rsid w:val="004F01BB"/>
    <w:rsid w:val="004F0FBD"/>
    <w:rsid w:val="004F21CD"/>
    <w:rsid w:val="004F27DF"/>
    <w:rsid w:val="004F3971"/>
    <w:rsid w:val="005005ED"/>
    <w:rsid w:val="00504243"/>
    <w:rsid w:val="005115C7"/>
    <w:rsid w:val="005116E4"/>
    <w:rsid w:val="00513325"/>
    <w:rsid w:val="00514510"/>
    <w:rsid w:val="00517CB1"/>
    <w:rsid w:val="005225E6"/>
    <w:rsid w:val="0052624E"/>
    <w:rsid w:val="00531B70"/>
    <w:rsid w:val="00532BEF"/>
    <w:rsid w:val="00537029"/>
    <w:rsid w:val="005376BD"/>
    <w:rsid w:val="00543A5B"/>
    <w:rsid w:val="005453E4"/>
    <w:rsid w:val="00553F8D"/>
    <w:rsid w:val="00553FE8"/>
    <w:rsid w:val="00561681"/>
    <w:rsid w:val="00571531"/>
    <w:rsid w:val="005715B8"/>
    <w:rsid w:val="00574DEA"/>
    <w:rsid w:val="00580041"/>
    <w:rsid w:val="00580B99"/>
    <w:rsid w:val="00591A88"/>
    <w:rsid w:val="00591D43"/>
    <w:rsid w:val="005927C2"/>
    <w:rsid w:val="00593409"/>
    <w:rsid w:val="005963A3"/>
    <w:rsid w:val="00596DF5"/>
    <w:rsid w:val="005A3EDF"/>
    <w:rsid w:val="005A49DE"/>
    <w:rsid w:val="005A5CDF"/>
    <w:rsid w:val="005A5D35"/>
    <w:rsid w:val="005A67B8"/>
    <w:rsid w:val="005A7FB3"/>
    <w:rsid w:val="005B04A1"/>
    <w:rsid w:val="005B212E"/>
    <w:rsid w:val="005B3017"/>
    <w:rsid w:val="005B3322"/>
    <w:rsid w:val="005B3632"/>
    <w:rsid w:val="005B369F"/>
    <w:rsid w:val="005C22BD"/>
    <w:rsid w:val="005C2629"/>
    <w:rsid w:val="005C2668"/>
    <w:rsid w:val="005C5FF3"/>
    <w:rsid w:val="005D0619"/>
    <w:rsid w:val="005D2FD2"/>
    <w:rsid w:val="005D7559"/>
    <w:rsid w:val="005E676C"/>
    <w:rsid w:val="005F18D0"/>
    <w:rsid w:val="005F28EF"/>
    <w:rsid w:val="005F3D8C"/>
    <w:rsid w:val="005F43F2"/>
    <w:rsid w:val="00601CFA"/>
    <w:rsid w:val="00603983"/>
    <w:rsid w:val="00605761"/>
    <w:rsid w:val="00605D81"/>
    <w:rsid w:val="00607505"/>
    <w:rsid w:val="00611EDD"/>
    <w:rsid w:val="006154AE"/>
    <w:rsid w:val="00616CBE"/>
    <w:rsid w:val="00616E24"/>
    <w:rsid w:val="00620CF1"/>
    <w:rsid w:val="0062715A"/>
    <w:rsid w:val="006302A9"/>
    <w:rsid w:val="006331EA"/>
    <w:rsid w:val="00635D95"/>
    <w:rsid w:val="00644A48"/>
    <w:rsid w:val="00645789"/>
    <w:rsid w:val="00645F78"/>
    <w:rsid w:val="00656E9F"/>
    <w:rsid w:val="006605FD"/>
    <w:rsid w:val="00663ADB"/>
    <w:rsid w:val="006643FC"/>
    <w:rsid w:val="00665900"/>
    <w:rsid w:val="006662EE"/>
    <w:rsid w:val="00671263"/>
    <w:rsid w:val="00672B46"/>
    <w:rsid w:val="00685C75"/>
    <w:rsid w:val="00686011"/>
    <w:rsid w:val="006917A9"/>
    <w:rsid w:val="00692676"/>
    <w:rsid w:val="00697A5C"/>
    <w:rsid w:val="00697C9D"/>
    <w:rsid w:val="006A04BD"/>
    <w:rsid w:val="006A2044"/>
    <w:rsid w:val="006A7EEA"/>
    <w:rsid w:val="006B3F5A"/>
    <w:rsid w:val="006B667D"/>
    <w:rsid w:val="006C1A1D"/>
    <w:rsid w:val="006C33D4"/>
    <w:rsid w:val="006C51C1"/>
    <w:rsid w:val="006C5DB8"/>
    <w:rsid w:val="006C5FAF"/>
    <w:rsid w:val="006D0A6E"/>
    <w:rsid w:val="006D0CDB"/>
    <w:rsid w:val="006D2564"/>
    <w:rsid w:val="006D748C"/>
    <w:rsid w:val="006E1A82"/>
    <w:rsid w:val="006F1BB0"/>
    <w:rsid w:val="00710438"/>
    <w:rsid w:val="00710B5D"/>
    <w:rsid w:val="00714835"/>
    <w:rsid w:val="00716881"/>
    <w:rsid w:val="00717E6C"/>
    <w:rsid w:val="00724DC0"/>
    <w:rsid w:val="00730610"/>
    <w:rsid w:val="0073654C"/>
    <w:rsid w:val="00737045"/>
    <w:rsid w:val="0074308E"/>
    <w:rsid w:val="007458A5"/>
    <w:rsid w:val="007564AE"/>
    <w:rsid w:val="007718EE"/>
    <w:rsid w:val="00771A3C"/>
    <w:rsid w:val="00771F2F"/>
    <w:rsid w:val="00774A1C"/>
    <w:rsid w:val="00783FF8"/>
    <w:rsid w:val="00784B89"/>
    <w:rsid w:val="007862D5"/>
    <w:rsid w:val="00790999"/>
    <w:rsid w:val="007909F1"/>
    <w:rsid w:val="00790B60"/>
    <w:rsid w:val="0079146B"/>
    <w:rsid w:val="00792BFE"/>
    <w:rsid w:val="00794208"/>
    <w:rsid w:val="00795466"/>
    <w:rsid w:val="00795887"/>
    <w:rsid w:val="00797CB9"/>
    <w:rsid w:val="007A0332"/>
    <w:rsid w:val="007A119D"/>
    <w:rsid w:val="007A787D"/>
    <w:rsid w:val="007A7B9B"/>
    <w:rsid w:val="007B278A"/>
    <w:rsid w:val="007B4533"/>
    <w:rsid w:val="007B6895"/>
    <w:rsid w:val="007C019F"/>
    <w:rsid w:val="007C4A26"/>
    <w:rsid w:val="007C70CB"/>
    <w:rsid w:val="007C798B"/>
    <w:rsid w:val="007E0132"/>
    <w:rsid w:val="007E01C4"/>
    <w:rsid w:val="007E3389"/>
    <w:rsid w:val="007E5221"/>
    <w:rsid w:val="007F62F6"/>
    <w:rsid w:val="007F7FAA"/>
    <w:rsid w:val="008070D2"/>
    <w:rsid w:val="00807FF8"/>
    <w:rsid w:val="00813297"/>
    <w:rsid w:val="008369E6"/>
    <w:rsid w:val="0084010B"/>
    <w:rsid w:val="008457F4"/>
    <w:rsid w:val="00856341"/>
    <w:rsid w:val="00856982"/>
    <w:rsid w:val="0086320F"/>
    <w:rsid w:val="00865E9B"/>
    <w:rsid w:val="008719EF"/>
    <w:rsid w:val="008769F6"/>
    <w:rsid w:val="00877430"/>
    <w:rsid w:val="0088017B"/>
    <w:rsid w:val="008807A9"/>
    <w:rsid w:val="008865E2"/>
    <w:rsid w:val="00890E30"/>
    <w:rsid w:val="00890FE0"/>
    <w:rsid w:val="008926BF"/>
    <w:rsid w:val="00894DB4"/>
    <w:rsid w:val="00896238"/>
    <w:rsid w:val="0089783F"/>
    <w:rsid w:val="00897FA3"/>
    <w:rsid w:val="008A0591"/>
    <w:rsid w:val="008A56E7"/>
    <w:rsid w:val="008B1B52"/>
    <w:rsid w:val="008B31A0"/>
    <w:rsid w:val="008B54CC"/>
    <w:rsid w:val="008B5BC7"/>
    <w:rsid w:val="008D088C"/>
    <w:rsid w:val="008D483F"/>
    <w:rsid w:val="008D5958"/>
    <w:rsid w:val="008E2939"/>
    <w:rsid w:val="008E3F0C"/>
    <w:rsid w:val="008E4547"/>
    <w:rsid w:val="008F0DB2"/>
    <w:rsid w:val="008F350B"/>
    <w:rsid w:val="008F7164"/>
    <w:rsid w:val="008F7884"/>
    <w:rsid w:val="0090238B"/>
    <w:rsid w:val="00903E15"/>
    <w:rsid w:val="009041DC"/>
    <w:rsid w:val="00905869"/>
    <w:rsid w:val="00906D5E"/>
    <w:rsid w:val="00913405"/>
    <w:rsid w:val="00921CFF"/>
    <w:rsid w:val="00921E6B"/>
    <w:rsid w:val="00930190"/>
    <w:rsid w:val="0093204C"/>
    <w:rsid w:val="009323A7"/>
    <w:rsid w:val="00935588"/>
    <w:rsid w:val="009357FD"/>
    <w:rsid w:val="00935F17"/>
    <w:rsid w:val="009404C6"/>
    <w:rsid w:val="00951D05"/>
    <w:rsid w:val="00966B0B"/>
    <w:rsid w:val="0097077E"/>
    <w:rsid w:val="009719F5"/>
    <w:rsid w:val="00975CB8"/>
    <w:rsid w:val="009764D7"/>
    <w:rsid w:val="00981264"/>
    <w:rsid w:val="00986382"/>
    <w:rsid w:val="00996973"/>
    <w:rsid w:val="00996CF8"/>
    <w:rsid w:val="009A34AC"/>
    <w:rsid w:val="009B051E"/>
    <w:rsid w:val="009B1C1C"/>
    <w:rsid w:val="009B24D0"/>
    <w:rsid w:val="009B2DE1"/>
    <w:rsid w:val="009B3F23"/>
    <w:rsid w:val="009B4B55"/>
    <w:rsid w:val="009B4E15"/>
    <w:rsid w:val="009B6AF9"/>
    <w:rsid w:val="009B7E92"/>
    <w:rsid w:val="009C7838"/>
    <w:rsid w:val="009D2BA7"/>
    <w:rsid w:val="009E08BA"/>
    <w:rsid w:val="009E1867"/>
    <w:rsid w:val="009E703C"/>
    <w:rsid w:val="009E792C"/>
    <w:rsid w:val="009F06FC"/>
    <w:rsid w:val="009F0930"/>
    <w:rsid w:val="009F5453"/>
    <w:rsid w:val="00A06F1E"/>
    <w:rsid w:val="00A15640"/>
    <w:rsid w:val="00A15DA4"/>
    <w:rsid w:val="00A1641A"/>
    <w:rsid w:val="00A16B36"/>
    <w:rsid w:val="00A204AF"/>
    <w:rsid w:val="00A220C2"/>
    <w:rsid w:val="00A263E2"/>
    <w:rsid w:val="00A27A6C"/>
    <w:rsid w:val="00A34BD6"/>
    <w:rsid w:val="00A37147"/>
    <w:rsid w:val="00A43526"/>
    <w:rsid w:val="00A43D96"/>
    <w:rsid w:val="00A46CD3"/>
    <w:rsid w:val="00A5066B"/>
    <w:rsid w:val="00A55504"/>
    <w:rsid w:val="00A55CEB"/>
    <w:rsid w:val="00A57D41"/>
    <w:rsid w:val="00A608F5"/>
    <w:rsid w:val="00A66AD6"/>
    <w:rsid w:val="00A811C9"/>
    <w:rsid w:val="00A826D8"/>
    <w:rsid w:val="00A8319C"/>
    <w:rsid w:val="00A876CD"/>
    <w:rsid w:val="00A87D6E"/>
    <w:rsid w:val="00A91512"/>
    <w:rsid w:val="00A93E41"/>
    <w:rsid w:val="00AA596C"/>
    <w:rsid w:val="00AA6696"/>
    <w:rsid w:val="00AB2695"/>
    <w:rsid w:val="00AC0869"/>
    <w:rsid w:val="00AC163E"/>
    <w:rsid w:val="00AC2F5C"/>
    <w:rsid w:val="00AC6AA0"/>
    <w:rsid w:val="00AC7353"/>
    <w:rsid w:val="00AD0563"/>
    <w:rsid w:val="00AD5E33"/>
    <w:rsid w:val="00AE5289"/>
    <w:rsid w:val="00AF0970"/>
    <w:rsid w:val="00AF1FF9"/>
    <w:rsid w:val="00AF2C73"/>
    <w:rsid w:val="00AF77FE"/>
    <w:rsid w:val="00B010AA"/>
    <w:rsid w:val="00B018B2"/>
    <w:rsid w:val="00B0372A"/>
    <w:rsid w:val="00B12062"/>
    <w:rsid w:val="00B13A3D"/>
    <w:rsid w:val="00B26C65"/>
    <w:rsid w:val="00B331E9"/>
    <w:rsid w:val="00B33772"/>
    <w:rsid w:val="00B339C3"/>
    <w:rsid w:val="00B51315"/>
    <w:rsid w:val="00B548DA"/>
    <w:rsid w:val="00B610A7"/>
    <w:rsid w:val="00B64315"/>
    <w:rsid w:val="00B655FB"/>
    <w:rsid w:val="00B67058"/>
    <w:rsid w:val="00B71CAA"/>
    <w:rsid w:val="00B737F0"/>
    <w:rsid w:val="00B75C1D"/>
    <w:rsid w:val="00B76150"/>
    <w:rsid w:val="00B84CE2"/>
    <w:rsid w:val="00B9778D"/>
    <w:rsid w:val="00B97BFF"/>
    <w:rsid w:val="00BA3FDF"/>
    <w:rsid w:val="00BA4AB8"/>
    <w:rsid w:val="00BB09DB"/>
    <w:rsid w:val="00BB1070"/>
    <w:rsid w:val="00BB19B6"/>
    <w:rsid w:val="00BB395F"/>
    <w:rsid w:val="00BB3C49"/>
    <w:rsid w:val="00BB3D12"/>
    <w:rsid w:val="00BB41E8"/>
    <w:rsid w:val="00BB5118"/>
    <w:rsid w:val="00BC0DDE"/>
    <w:rsid w:val="00BC1AC5"/>
    <w:rsid w:val="00BC228E"/>
    <w:rsid w:val="00BC2C2E"/>
    <w:rsid w:val="00BC62AF"/>
    <w:rsid w:val="00BC6EDD"/>
    <w:rsid w:val="00BD3372"/>
    <w:rsid w:val="00BE2A9B"/>
    <w:rsid w:val="00BE3A57"/>
    <w:rsid w:val="00BF4BEB"/>
    <w:rsid w:val="00BF5573"/>
    <w:rsid w:val="00BF7C31"/>
    <w:rsid w:val="00C038AE"/>
    <w:rsid w:val="00C04A9E"/>
    <w:rsid w:val="00C07817"/>
    <w:rsid w:val="00C12B0F"/>
    <w:rsid w:val="00C1378A"/>
    <w:rsid w:val="00C15853"/>
    <w:rsid w:val="00C20628"/>
    <w:rsid w:val="00C231D1"/>
    <w:rsid w:val="00C23F08"/>
    <w:rsid w:val="00C264C4"/>
    <w:rsid w:val="00C27C58"/>
    <w:rsid w:val="00C304C2"/>
    <w:rsid w:val="00C35C64"/>
    <w:rsid w:val="00C412A5"/>
    <w:rsid w:val="00C46C2F"/>
    <w:rsid w:val="00C471AB"/>
    <w:rsid w:val="00C5239C"/>
    <w:rsid w:val="00C62867"/>
    <w:rsid w:val="00C62ED9"/>
    <w:rsid w:val="00C6488F"/>
    <w:rsid w:val="00C67ED8"/>
    <w:rsid w:val="00C70B79"/>
    <w:rsid w:val="00C74EF1"/>
    <w:rsid w:val="00C75365"/>
    <w:rsid w:val="00C80D26"/>
    <w:rsid w:val="00C818D6"/>
    <w:rsid w:val="00C83682"/>
    <w:rsid w:val="00C8528F"/>
    <w:rsid w:val="00C87B0B"/>
    <w:rsid w:val="00C97942"/>
    <w:rsid w:val="00CA05FA"/>
    <w:rsid w:val="00CA3133"/>
    <w:rsid w:val="00CA52BC"/>
    <w:rsid w:val="00CB26C3"/>
    <w:rsid w:val="00CC0826"/>
    <w:rsid w:val="00CC34BC"/>
    <w:rsid w:val="00CC3B6C"/>
    <w:rsid w:val="00CD2915"/>
    <w:rsid w:val="00CD60E8"/>
    <w:rsid w:val="00CD66BE"/>
    <w:rsid w:val="00CF0E50"/>
    <w:rsid w:val="00CF2181"/>
    <w:rsid w:val="00D01243"/>
    <w:rsid w:val="00D047EF"/>
    <w:rsid w:val="00D05CB2"/>
    <w:rsid w:val="00D063A0"/>
    <w:rsid w:val="00D06AFA"/>
    <w:rsid w:val="00D11BB0"/>
    <w:rsid w:val="00D13568"/>
    <w:rsid w:val="00D17AF5"/>
    <w:rsid w:val="00D20CAB"/>
    <w:rsid w:val="00D2176E"/>
    <w:rsid w:val="00D240EB"/>
    <w:rsid w:val="00D24D88"/>
    <w:rsid w:val="00D337F7"/>
    <w:rsid w:val="00D3401B"/>
    <w:rsid w:val="00D35FF8"/>
    <w:rsid w:val="00D366E6"/>
    <w:rsid w:val="00D36F73"/>
    <w:rsid w:val="00D41D5F"/>
    <w:rsid w:val="00D423F2"/>
    <w:rsid w:val="00D42886"/>
    <w:rsid w:val="00D44935"/>
    <w:rsid w:val="00D50231"/>
    <w:rsid w:val="00D6167F"/>
    <w:rsid w:val="00D65940"/>
    <w:rsid w:val="00D67A63"/>
    <w:rsid w:val="00D70493"/>
    <w:rsid w:val="00D70C53"/>
    <w:rsid w:val="00D711EF"/>
    <w:rsid w:val="00D8363D"/>
    <w:rsid w:val="00D83CD8"/>
    <w:rsid w:val="00D85603"/>
    <w:rsid w:val="00D873ED"/>
    <w:rsid w:val="00D903B6"/>
    <w:rsid w:val="00D9051C"/>
    <w:rsid w:val="00D92770"/>
    <w:rsid w:val="00D9542B"/>
    <w:rsid w:val="00DA0312"/>
    <w:rsid w:val="00DA0B49"/>
    <w:rsid w:val="00DA1284"/>
    <w:rsid w:val="00DA3DD8"/>
    <w:rsid w:val="00DA6620"/>
    <w:rsid w:val="00DA6CF6"/>
    <w:rsid w:val="00DB0701"/>
    <w:rsid w:val="00DB5609"/>
    <w:rsid w:val="00DB6F3C"/>
    <w:rsid w:val="00DC3567"/>
    <w:rsid w:val="00DC60AD"/>
    <w:rsid w:val="00DD28CE"/>
    <w:rsid w:val="00DD6565"/>
    <w:rsid w:val="00DE1550"/>
    <w:rsid w:val="00DE7B4C"/>
    <w:rsid w:val="00DF1534"/>
    <w:rsid w:val="00DF1D1A"/>
    <w:rsid w:val="00E03F6F"/>
    <w:rsid w:val="00E164AE"/>
    <w:rsid w:val="00E17A3A"/>
    <w:rsid w:val="00E2040E"/>
    <w:rsid w:val="00E22D42"/>
    <w:rsid w:val="00E272B5"/>
    <w:rsid w:val="00E30BCE"/>
    <w:rsid w:val="00E4716C"/>
    <w:rsid w:val="00E546DC"/>
    <w:rsid w:val="00E54788"/>
    <w:rsid w:val="00E572E0"/>
    <w:rsid w:val="00E6485C"/>
    <w:rsid w:val="00E652EA"/>
    <w:rsid w:val="00E7293A"/>
    <w:rsid w:val="00E759BB"/>
    <w:rsid w:val="00E77353"/>
    <w:rsid w:val="00E77DCD"/>
    <w:rsid w:val="00E809E0"/>
    <w:rsid w:val="00E82452"/>
    <w:rsid w:val="00E90F50"/>
    <w:rsid w:val="00E91178"/>
    <w:rsid w:val="00E92CF2"/>
    <w:rsid w:val="00E97EBC"/>
    <w:rsid w:val="00EA06EA"/>
    <w:rsid w:val="00EA1DD8"/>
    <w:rsid w:val="00EA2614"/>
    <w:rsid w:val="00EA4FB0"/>
    <w:rsid w:val="00EB03A0"/>
    <w:rsid w:val="00EB379C"/>
    <w:rsid w:val="00EB3A79"/>
    <w:rsid w:val="00EB3FAD"/>
    <w:rsid w:val="00EB44BC"/>
    <w:rsid w:val="00EC3311"/>
    <w:rsid w:val="00EC356C"/>
    <w:rsid w:val="00EC5069"/>
    <w:rsid w:val="00ED0156"/>
    <w:rsid w:val="00ED290E"/>
    <w:rsid w:val="00ED3DE0"/>
    <w:rsid w:val="00ED4394"/>
    <w:rsid w:val="00EF0E16"/>
    <w:rsid w:val="00EF37C4"/>
    <w:rsid w:val="00EF4FC8"/>
    <w:rsid w:val="00EF5E1E"/>
    <w:rsid w:val="00EF74EF"/>
    <w:rsid w:val="00F01DC8"/>
    <w:rsid w:val="00F022EE"/>
    <w:rsid w:val="00F03680"/>
    <w:rsid w:val="00F0547B"/>
    <w:rsid w:val="00F05809"/>
    <w:rsid w:val="00F078A3"/>
    <w:rsid w:val="00F21182"/>
    <w:rsid w:val="00F222F0"/>
    <w:rsid w:val="00F23812"/>
    <w:rsid w:val="00F2593F"/>
    <w:rsid w:val="00F25A6A"/>
    <w:rsid w:val="00F3444A"/>
    <w:rsid w:val="00F41632"/>
    <w:rsid w:val="00F44DA3"/>
    <w:rsid w:val="00F4605D"/>
    <w:rsid w:val="00F56894"/>
    <w:rsid w:val="00F623CE"/>
    <w:rsid w:val="00F628E1"/>
    <w:rsid w:val="00F65C0C"/>
    <w:rsid w:val="00F74C26"/>
    <w:rsid w:val="00F74DCA"/>
    <w:rsid w:val="00F7732D"/>
    <w:rsid w:val="00F8255E"/>
    <w:rsid w:val="00F8298C"/>
    <w:rsid w:val="00F8433A"/>
    <w:rsid w:val="00F86DDD"/>
    <w:rsid w:val="00F94597"/>
    <w:rsid w:val="00F94C08"/>
    <w:rsid w:val="00FA4DED"/>
    <w:rsid w:val="00FB137A"/>
    <w:rsid w:val="00FC122D"/>
    <w:rsid w:val="00FC2991"/>
    <w:rsid w:val="00FC3F4A"/>
    <w:rsid w:val="00FC5163"/>
    <w:rsid w:val="00FD1230"/>
    <w:rsid w:val="00FD4C54"/>
    <w:rsid w:val="00FD6ADF"/>
    <w:rsid w:val="00FE27CB"/>
    <w:rsid w:val="00FF091C"/>
    <w:rsid w:val="00FF2C06"/>
    <w:rsid w:val="00FF62D7"/>
    <w:rsid w:val="00FF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BA9497"/>
  <w15:chartTrackingRefBased/>
  <w15:docId w15:val="{FC3339B9-AA9E-40B1-8CFC-3458A20A9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8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1AE"/>
  </w:style>
  <w:style w:type="paragraph" w:styleId="Heading1">
    <w:name w:val="heading 1"/>
    <w:basedOn w:val="Normal"/>
    <w:next w:val="Normal"/>
    <w:link w:val="Heading1Char"/>
    <w:uiPriority w:val="9"/>
    <w:qFormat/>
    <w:rsid w:val="002501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2176E"/>
    <w:pPr>
      <w:keepNext/>
      <w:keepLines/>
      <w:spacing w:before="480" w:after="360"/>
      <w:jc w:val="left"/>
      <w:outlineLvl w:val="1"/>
    </w:pPr>
    <w:rPr>
      <w:rFonts w:ascii="Arial" w:eastAsiaTheme="majorEastAsia" w:hAnsi="Arial" w:cstheme="majorBidi"/>
      <w:b/>
      <w:i/>
      <w:sz w:val="24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1AE"/>
    <w:pPr>
      <w:keepNext/>
      <w:keepLines/>
      <w:numPr>
        <w:ilvl w:val="4"/>
        <w:numId w:val="7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Heading5"/>
    <w:next w:val="Normal"/>
    <w:link w:val="Heading6Char"/>
    <w:qFormat/>
    <w:rsid w:val="002501AE"/>
    <w:pPr>
      <w:keepNext w:val="0"/>
      <w:keepLines w:val="0"/>
      <w:numPr>
        <w:ilvl w:val="5"/>
      </w:numPr>
      <w:adjustRightInd w:val="0"/>
      <w:snapToGrid w:val="0"/>
      <w:spacing w:before="240" w:after="120" w:line="240" w:lineRule="exact"/>
      <w:outlineLvl w:val="5"/>
    </w:pPr>
    <w:rPr>
      <w:rFonts w:ascii="Arial" w:eastAsia="Arial Unicode MS" w:hAnsi="Arial" w:cs="Times New Roman"/>
      <w:b/>
      <w:iCs/>
      <w:color w:val="auto"/>
      <w:w w:val="105"/>
      <w:kern w:val="16"/>
      <w:sz w:val="1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2501AE"/>
    <w:rPr>
      <w:rFonts w:ascii="Arial" w:eastAsia="Arial Unicode MS" w:hAnsi="Arial" w:cs="Times New Roman"/>
      <w:b/>
      <w:iCs/>
      <w:w w:val="105"/>
      <w:kern w:val="16"/>
      <w:sz w:val="16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1A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Style1">
    <w:name w:val="Style1"/>
    <w:basedOn w:val="Heading2"/>
    <w:rsid w:val="002501AE"/>
    <w:rPr>
      <w:b w:val="0"/>
      <w:i w:val="0"/>
    </w:rPr>
  </w:style>
  <w:style w:type="character" w:customStyle="1" w:styleId="Heading2Char">
    <w:name w:val="Heading 2 Char"/>
    <w:basedOn w:val="DefaultParagraphFont"/>
    <w:link w:val="Heading2"/>
    <w:uiPriority w:val="9"/>
    <w:rsid w:val="00D2176E"/>
    <w:rPr>
      <w:rFonts w:ascii="Arial" w:eastAsiaTheme="majorEastAsia" w:hAnsi="Arial" w:cstheme="majorBidi"/>
      <w:b/>
      <w:i/>
      <w:sz w:val="24"/>
      <w:szCs w:val="26"/>
    </w:rPr>
  </w:style>
  <w:style w:type="character" w:customStyle="1" w:styleId="jlqj4b">
    <w:name w:val="jlqj4b"/>
    <w:basedOn w:val="DefaultParagraphFont"/>
    <w:rsid w:val="002501AE"/>
  </w:style>
  <w:style w:type="paragraph" w:customStyle="1" w:styleId="Kysymys1">
    <w:name w:val="Kysymys1"/>
    <w:basedOn w:val="Normal"/>
    <w:rsid w:val="002501AE"/>
    <w:pPr>
      <w:widowControl w:val="0"/>
      <w:numPr>
        <w:numId w:val="8"/>
      </w:numPr>
      <w:autoSpaceDE w:val="0"/>
      <w:autoSpaceDN w:val="0"/>
      <w:adjustRightInd w:val="0"/>
      <w:spacing w:line="240" w:lineRule="auto"/>
      <w:jc w:val="left"/>
    </w:pPr>
    <w:rPr>
      <w:rFonts w:ascii="Arial" w:eastAsia="Times New Roman" w:hAnsi="Arial" w:cs="Times New Roman"/>
      <w:b/>
      <w:sz w:val="24"/>
      <w:szCs w:val="20"/>
      <w:lang w:eastAsia="fi-FI"/>
    </w:rPr>
  </w:style>
  <w:style w:type="paragraph" w:customStyle="1" w:styleId="NumerotonriviCharChar">
    <w:name w:val="Numeroton rivi Char Char"/>
    <w:basedOn w:val="Normal"/>
    <w:rsid w:val="002501AE"/>
    <w:pPr>
      <w:widowControl w:val="0"/>
      <w:tabs>
        <w:tab w:val="left" w:pos="0"/>
        <w:tab w:val="left" w:pos="284"/>
        <w:tab w:val="left" w:pos="426"/>
        <w:tab w:val="left" w:pos="3895"/>
        <w:tab w:val="left" w:pos="5192"/>
        <w:tab w:val="left" w:pos="6490"/>
        <w:tab w:val="left" w:pos="7789"/>
        <w:tab w:val="left" w:pos="9087"/>
      </w:tabs>
      <w:autoSpaceDE w:val="0"/>
      <w:autoSpaceDN w:val="0"/>
      <w:adjustRightInd w:val="0"/>
      <w:spacing w:line="240" w:lineRule="auto"/>
      <w:ind w:left="426"/>
      <w:jc w:val="left"/>
    </w:pPr>
    <w:rPr>
      <w:rFonts w:ascii="Bookman Old Style" w:eastAsia="Times New Roman" w:hAnsi="Bookman Old Style" w:cs="Times New Roman"/>
      <w:sz w:val="24"/>
      <w:szCs w:val="20"/>
      <w:lang w:eastAsia="fi-FI"/>
    </w:rPr>
  </w:style>
  <w:style w:type="character" w:customStyle="1" w:styleId="Heading1Char">
    <w:name w:val="Heading 1 Char"/>
    <w:basedOn w:val="DefaultParagraphFont"/>
    <w:link w:val="Heading1"/>
    <w:uiPriority w:val="9"/>
    <w:rsid w:val="002501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501AE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1AE"/>
  </w:style>
  <w:style w:type="paragraph" w:styleId="Footer">
    <w:name w:val="footer"/>
    <w:basedOn w:val="Normal"/>
    <w:link w:val="FooterChar"/>
    <w:uiPriority w:val="99"/>
    <w:unhideWhenUsed/>
    <w:rsid w:val="002501AE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1AE"/>
  </w:style>
  <w:style w:type="paragraph" w:styleId="ListParagraph">
    <w:name w:val="List Paragraph"/>
    <w:basedOn w:val="Normal"/>
    <w:uiPriority w:val="34"/>
    <w:qFormat/>
    <w:rsid w:val="002501AE"/>
    <w:pPr>
      <w:ind w:left="720"/>
      <w:contextualSpacing/>
    </w:pPr>
  </w:style>
  <w:style w:type="paragraph" w:customStyle="1" w:styleId="Style2-ques">
    <w:name w:val="Style2-ques"/>
    <w:basedOn w:val="ListParagraph"/>
    <w:link w:val="Style2-quesChar"/>
    <w:autoRedefine/>
    <w:qFormat/>
    <w:rsid w:val="00D2176E"/>
    <w:pPr>
      <w:spacing w:before="480" w:after="240"/>
      <w:ind w:left="357" w:hanging="357"/>
      <w:contextualSpacing w:val="0"/>
      <w:jc w:val="left"/>
    </w:pPr>
    <w:rPr>
      <w:rFonts w:cstheme="minorHAnsi"/>
      <w:b/>
      <w:bCs/>
      <w:sz w:val="24"/>
      <w:szCs w:val="24"/>
    </w:rPr>
  </w:style>
  <w:style w:type="character" w:customStyle="1" w:styleId="Style2-quesChar">
    <w:name w:val="Style2-ques Char"/>
    <w:basedOn w:val="DefaultParagraphFont"/>
    <w:link w:val="Style2-ques"/>
    <w:rsid w:val="00D2176E"/>
    <w:rPr>
      <w:rFonts w:cstheme="minorHAnsi"/>
      <w:b/>
      <w:bCs/>
      <w:sz w:val="24"/>
      <w:szCs w:val="24"/>
      <w:lang w:val="fi-FI"/>
    </w:rPr>
  </w:style>
  <w:style w:type="paragraph" w:customStyle="1" w:styleId="ques-option">
    <w:name w:val="ques-option"/>
    <w:basedOn w:val="ListParagraph"/>
    <w:link w:val="ques-optionChar"/>
    <w:autoRedefine/>
    <w:qFormat/>
    <w:rsid w:val="00D2176E"/>
    <w:pPr>
      <w:spacing w:before="360"/>
      <w:ind w:left="357"/>
      <w:jc w:val="left"/>
    </w:pPr>
    <w:rPr>
      <w:rFonts w:cstheme="minorHAnsi"/>
      <w:sz w:val="24"/>
      <w:szCs w:val="24"/>
    </w:rPr>
  </w:style>
  <w:style w:type="character" w:customStyle="1" w:styleId="ques-optionChar">
    <w:name w:val="ques-option Char"/>
    <w:basedOn w:val="DefaultParagraphFont"/>
    <w:link w:val="ques-option"/>
    <w:rsid w:val="00D2176E"/>
    <w:rPr>
      <w:rFonts w:cstheme="minorHAnsi"/>
      <w:sz w:val="24"/>
      <w:szCs w:val="24"/>
      <w:lang w:val="fi-FI"/>
    </w:rPr>
  </w:style>
  <w:style w:type="table" w:styleId="TableGrid">
    <w:name w:val="Table Grid"/>
    <w:basedOn w:val="TableNormal"/>
    <w:uiPriority w:val="39"/>
    <w:rsid w:val="00F4605D"/>
    <w:pPr>
      <w:spacing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7049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09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970"/>
    <w:pPr>
      <w:spacing w:line="240" w:lineRule="auto"/>
      <w:jc w:val="left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970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F0970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8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0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9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8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9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0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20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63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5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27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03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95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6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7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8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67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5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6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0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2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6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0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Lingaiah</dc:creator>
  <cp:keywords/>
  <dc:description/>
  <cp:lastModifiedBy>Shilpa Lingaiah</cp:lastModifiedBy>
  <cp:revision>2</cp:revision>
  <dcterms:created xsi:type="dcterms:W3CDTF">2025-01-24T20:14:00Z</dcterms:created>
  <dcterms:modified xsi:type="dcterms:W3CDTF">2025-01-24T20:14:00Z</dcterms:modified>
  <cp:category/>
</cp:coreProperties>
</file>